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CD5D98B" w14:textId="29610F16" w:rsidR="002B0D6C" w:rsidRPr="00474610" w:rsidRDefault="002B0D6C" w:rsidP="00C86A97">
      <w:pPr>
        <w:spacing w:line="360" w:lineRule="auto"/>
        <w:jc w:val="center"/>
        <w:rPr>
          <w:rFonts w:ascii="Times New Roman" w:eastAsia="Times New Roman" w:hAnsi="Times New Roman" w:cs="Times New Roman"/>
          <w:lang w:val="en-GB"/>
        </w:rPr>
      </w:pPr>
    </w:p>
    <w:tbl>
      <w:tblPr>
        <w:tblW w:w="99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40"/>
        <w:gridCol w:w="1413"/>
        <w:gridCol w:w="2835"/>
        <w:gridCol w:w="1842"/>
        <w:gridCol w:w="1985"/>
      </w:tblGrid>
      <w:tr w:rsidR="002B0D6C" w:rsidRPr="00601495" w14:paraId="04EBCDBE" w14:textId="77777777" w:rsidTr="00E72486">
        <w:trPr>
          <w:trHeight w:val="106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FBFBF" w:themeFill="background1" w:themeFillShade="BF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5307655D" w14:textId="77777777" w:rsidR="002B0D6C" w:rsidRPr="00474610" w:rsidRDefault="002B0D6C" w:rsidP="00C86A97">
            <w:pPr>
              <w:ind w:left="-220"/>
              <w:jc w:val="center"/>
              <w:rPr>
                <w:rFonts w:ascii="Arial" w:eastAsia="Times New Roman" w:hAnsi="Arial" w:cs="Arial"/>
                <w:lang w:val="en-GB"/>
              </w:rPr>
            </w:pPr>
            <w:r w:rsidRPr="0060149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/>
              </w:rPr>
              <w:t>Item</w:t>
            </w:r>
          </w:p>
          <w:p w14:paraId="5DC87FA5" w14:textId="77777777" w:rsidR="002B0D6C" w:rsidRPr="00474610" w:rsidRDefault="002B0D6C" w:rsidP="00C86A97">
            <w:pPr>
              <w:ind w:left="-220"/>
              <w:jc w:val="center"/>
              <w:rPr>
                <w:rFonts w:ascii="Arial" w:eastAsia="Times New Roman" w:hAnsi="Arial" w:cs="Arial"/>
                <w:lang w:val="en-GB"/>
              </w:rPr>
            </w:pPr>
            <w:r w:rsidRPr="0060149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/>
              </w:rPr>
              <w:t>Identification</w:t>
            </w:r>
          </w:p>
          <w:p w14:paraId="6FD5B521" w14:textId="6C188E31" w:rsidR="002B0D6C" w:rsidRPr="00474610" w:rsidRDefault="00DC33BA" w:rsidP="00C86A97">
            <w:pPr>
              <w:ind w:left="-220"/>
              <w:jc w:val="center"/>
              <w:rPr>
                <w:rFonts w:ascii="Arial" w:eastAsia="Times New Roman" w:hAnsi="Arial" w:cs="Arial"/>
                <w:lang w:val="en-GB"/>
              </w:rPr>
            </w:pPr>
            <w:r w:rsidRPr="0060149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/>
              </w:rPr>
              <w:t>P</w:t>
            </w:r>
            <w:r w:rsidR="002B0D6C" w:rsidRPr="0060149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/>
              </w:rPr>
              <w:t>rovenance</w:t>
            </w:r>
          </w:p>
        </w:tc>
        <w:tc>
          <w:tcPr>
            <w:tcW w:w="14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FBFBF" w:themeFill="background1" w:themeFillShade="BF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7492AB2C" w14:textId="293768F9" w:rsidR="002B0D6C" w:rsidRPr="00474610" w:rsidRDefault="002B0D6C" w:rsidP="00C86A97">
            <w:pPr>
              <w:ind w:left="-220"/>
              <w:jc w:val="center"/>
              <w:rPr>
                <w:rFonts w:ascii="Arial" w:eastAsia="Times New Roman" w:hAnsi="Arial" w:cs="Arial"/>
                <w:lang w:val="en-GB"/>
              </w:rPr>
            </w:pPr>
            <w:r w:rsidRPr="0060149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/>
              </w:rPr>
              <w:t>Dimensions:</w:t>
            </w:r>
          </w:p>
          <w:p w14:paraId="39BD9E50" w14:textId="77777777" w:rsidR="002B0D6C" w:rsidRPr="00474610" w:rsidRDefault="002B0D6C" w:rsidP="00C86A97">
            <w:pPr>
              <w:ind w:left="-220"/>
              <w:jc w:val="center"/>
              <w:rPr>
                <w:rFonts w:ascii="Arial" w:eastAsia="Times New Roman" w:hAnsi="Arial" w:cs="Arial"/>
                <w:lang w:val="en-GB"/>
              </w:rPr>
            </w:pPr>
            <w:r w:rsidRPr="0060149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/>
              </w:rPr>
              <w:t>Length (L)</w:t>
            </w:r>
          </w:p>
          <w:p w14:paraId="3A6F291F" w14:textId="0EFD8D4B" w:rsidR="002B0D6C" w:rsidRPr="00474610" w:rsidRDefault="002B0D6C" w:rsidP="00C86A97">
            <w:pPr>
              <w:ind w:left="-220"/>
              <w:jc w:val="center"/>
              <w:rPr>
                <w:rFonts w:ascii="Arial" w:eastAsia="Times New Roman" w:hAnsi="Arial" w:cs="Arial"/>
                <w:lang w:val="en-GB"/>
              </w:rPr>
            </w:pPr>
            <w:r w:rsidRPr="0060149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/>
              </w:rPr>
              <w:t>Width (W</w:t>
            </w:r>
            <w:r w:rsidR="005B7129" w:rsidRPr="0060149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/>
              </w:rPr>
              <w:t>d</w:t>
            </w:r>
            <w:r w:rsidRPr="0060149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/>
              </w:rPr>
              <w:t>)</w:t>
            </w:r>
          </w:p>
          <w:p w14:paraId="55895DBB" w14:textId="77777777" w:rsidR="002B0D6C" w:rsidRPr="00474610" w:rsidRDefault="002B0D6C" w:rsidP="00C86A97">
            <w:pPr>
              <w:ind w:left="-220"/>
              <w:jc w:val="center"/>
              <w:rPr>
                <w:rFonts w:ascii="Arial" w:eastAsia="Times New Roman" w:hAnsi="Arial" w:cs="Arial"/>
                <w:lang w:val="en-GB"/>
              </w:rPr>
            </w:pPr>
            <w:r w:rsidRPr="0060149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/>
              </w:rPr>
              <w:t>Thickness (T)</w:t>
            </w:r>
          </w:p>
          <w:p w14:paraId="11DDB61D" w14:textId="77777777" w:rsidR="002B0D6C" w:rsidRPr="00474610" w:rsidRDefault="002B0D6C" w:rsidP="00C86A97">
            <w:pPr>
              <w:ind w:left="-220"/>
              <w:jc w:val="center"/>
              <w:rPr>
                <w:rFonts w:ascii="Arial" w:eastAsia="Times New Roman" w:hAnsi="Arial" w:cs="Arial"/>
                <w:lang w:val="en-GB"/>
              </w:rPr>
            </w:pPr>
            <w:r w:rsidRPr="0060149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/>
              </w:rPr>
              <w:t>Weight (W)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FBFBF" w:themeFill="background1" w:themeFillShade="BF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01A02E96" w14:textId="77777777" w:rsidR="002B0D6C" w:rsidRPr="00474610" w:rsidRDefault="002B0D6C" w:rsidP="00C86A97">
            <w:pPr>
              <w:ind w:left="-220"/>
              <w:jc w:val="center"/>
              <w:rPr>
                <w:rFonts w:ascii="Arial" w:eastAsia="Times New Roman" w:hAnsi="Arial" w:cs="Arial"/>
                <w:lang w:val="en-GB"/>
              </w:rPr>
            </w:pPr>
            <w:r w:rsidRPr="0060149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/>
              </w:rPr>
              <w:t>Object biography/</w:t>
            </w:r>
          </w:p>
          <w:p w14:paraId="7927DEDF" w14:textId="742AA17A" w:rsidR="002B0D6C" w:rsidRPr="00474610" w:rsidRDefault="002B0D6C" w:rsidP="00C86A97">
            <w:pPr>
              <w:ind w:left="-220"/>
              <w:jc w:val="center"/>
              <w:rPr>
                <w:rFonts w:ascii="Arial" w:eastAsia="Times New Roman" w:hAnsi="Arial" w:cs="Arial"/>
                <w:lang w:val="en-GB"/>
              </w:rPr>
            </w:pPr>
            <w:r w:rsidRPr="0060149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/>
              </w:rPr>
              <w:t>Taphonomic history</w:t>
            </w:r>
          </w:p>
        </w:tc>
        <w:tc>
          <w:tcPr>
            <w:tcW w:w="3827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FBFBF" w:themeFill="background1" w:themeFillShade="BF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099DFB91" w14:textId="77777777" w:rsidR="002B0D6C" w:rsidRPr="00474610" w:rsidRDefault="002B0D6C" w:rsidP="00C86A97">
            <w:pPr>
              <w:ind w:left="-220"/>
              <w:jc w:val="center"/>
              <w:rPr>
                <w:rFonts w:ascii="Arial" w:eastAsia="Times New Roman" w:hAnsi="Arial" w:cs="Arial"/>
                <w:lang w:val="en-GB"/>
              </w:rPr>
            </w:pPr>
            <w:r w:rsidRPr="0060149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/>
              </w:rPr>
              <w:t>Residue Dislodgement /</w:t>
            </w:r>
          </w:p>
          <w:p w14:paraId="0CC88D92" w14:textId="77777777" w:rsidR="002B0D6C" w:rsidRPr="00474610" w:rsidRDefault="002B0D6C" w:rsidP="00C86A97">
            <w:pPr>
              <w:ind w:left="-220"/>
              <w:jc w:val="center"/>
              <w:rPr>
                <w:rFonts w:ascii="Arial" w:eastAsia="Times New Roman" w:hAnsi="Arial" w:cs="Arial"/>
                <w:lang w:val="en-GB"/>
              </w:rPr>
            </w:pPr>
            <w:r w:rsidRPr="0060149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/>
              </w:rPr>
              <w:t>Extraction</w:t>
            </w:r>
          </w:p>
        </w:tc>
      </w:tr>
      <w:tr w:rsidR="002B0D6C" w:rsidRPr="00601495" w14:paraId="5C07F942" w14:textId="77777777" w:rsidTr="00E72486">
        <w:trPr>
          <w:trHeight w:val="1471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 w:themeFill="background1" w:themeFillShade="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540B23C" w14:textId="77777777" w:rsidR="002B0D6C" w:rsidRPr="00474610" w:rsidRDefault="002B0D6C" w:rsidP="00C86A97">
            <w:pPr>
              <w:ind w:left="-220"/>
              <w:jc w:val="center"/>
              <w:rPr>
                <w:rFonts w:ascii="Arial" w:eastAsia="Times New Roman" w:hAnsi="Arial" w:cs="Arial"/>
                <w:lang w:val="en-GB"/>
              </w:rPr>
            </w:pPr>
            <w:r w:rsidRPr="00601495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Dzu S1</w:t>
            </w:r>
          </w:p>
          <w:p w14:paraId="7E029B2F" w14:textId="1B826F09" w:rsidR="002B0D6C" w:rsidRPr="00474610" w:rsidRDefault="002B0D6C" w:rsidP="00C86A97">
            <w:pPr>
              <w:ind w:left="-220"/>
              <w:jc w:val="center"/>
              <w:rPr>
                <w:rFonts w:ascii="Arial" w:eastAsia="Times New Roman" w:hAnsi="Arial" w:cs="Arial"/>
                <w:lang w:val="en-GB"/>
              </w:rPr>
            </w:pPr>
            <w:r w:rsidRPr="00601495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Sq.  G8c</w:t>
            </w:r>
          </w:p>
          <w:p w14:paraId="45084FC9" w14:textId="77777777" w:rsidR="002B0D6C" w:rsidRPr="00474610" w:rsidRDefault="002B0D6C" w:rsidP="00C86A97">
            <w:pPr>
              <w:ind w:left="-220"/>
              <w:jc w:val="center"/>
              <w:rPr>
                <w:rFonts w:ascii="Arial" w:eastAsia="Times New Roman" w:hAnsi="Arial" w:cs="Arial"/>
                <w:lang w:val="en-GB"/>
              </w:rPr>
            </w:pPr>
            <w:r w:rsidRPr="00601495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H: 645-650</w:t>
            </w:r>
          </w:p>
          <w:p w14:paraId="6AE9B9A5" w14:textId="77777777" w:rsidR="002B0D6C" w:rsidRPr="00474610" w:rsidRDefault="002B0D6C" w:rsidP="00C86A97">
            <w:pPr>
              <w:jc w:val="center"/>
              <w:rPr>
                <w:rFonts w:ascii="Arial" w:eastAsia="Times New Roman" w:hAnsi="Arial" w:cs="Arial"/>
                <w:lang w:val="en-GB"/>
              </w:rPr>
            </w:pPr>
          </w:p>
          <w:p w14:paraId="2383D0CD" w14:textId="77777777" w:rsidR="002B0D6C" w:rsidRPr="00474610" w:rsidRDefault="002B0D6C" w:rsidP="00C86A97">
            <w:pPr>
              <w:ind w:left="-220"/>
              <w:jc w:val="center"/>
              <w:rPr>
                <w:rFonts w:ascii="Arial" w:eastAsia="Times New Roman" w:hAnsi="Arial" w:cs="Arial"/>
                <w:lang w:val="en-GB"/>
              </w:rPr>
            </w:pPr>
            <w:r w:rsidRPr="00601495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Layer D</w:t>
            </w:r>
          </w:p>
          <w:p w14:paraId="12EE04A5" w14:textId="77777777" w:rsidR="002B0D6C" w:rsidRPr="00474610" w:rsidRDefault="002B0D6C" w:rsidP="00C86A97">
            <w:pPr>
              <w:jc w:val="center"/>
              <w:rPr>
                <w:rFonts w:ascii="Arial" w:eastAsia="Times New Roman" w:hAnsi="Arial" w:cs="Arial"/>
                <w:lang w:val="en-GB"/>
              </w:rPr>
            </w:pPr>
          </w:p>
        </w:tc>
        <w:tc>
          <w:tcPr>
            <w:tcW w:w="14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034DBF2" w14:textId="75EA6968" w:rsidR="002B0D6C" w:rsidRPr="00474610" w:rsidRDefault="002B0D6C" w:rsidP="00C86A97">
            <w:pPr>
              <w:jc w:val="center"/>
              <w:rPr>
                <w:rFonts w:ascii="Arial" w:eastAsia="Times New Roman" w:hAnsi="Arial" w:cs="Arial"/>
                <w:lang w:val="en-GB"/>
              </w:rPr>
            </w:pPr>
            <w:r w:rsidRPr="00601495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L = 11.9 cm</w:t>
            </w:r>
          </w:p>
          <w:p w14:paraId="16E6C0FD" w14:textId="302221EE" w:rsidR="002B0D6C" w:rsidRPr="00474610" w:rsidRDefault="002B0D6C" w:rsidP="00C86A97">
            <w:pPr>
              <w:jc w:val="center"/>
              <w:rPr>
                <w:rFonts w:ascii="Arial" w:eastAsia="Times New Roman" w:hAnsi="Arial" w:cs="Arial"/>
                <w:lang w:val="en-GB"/>
              </w:rPr>
            </w:pPr>
            <w:r w:rsidRPr="00601495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W</w:t>
            </w:r>
            <w:r w:rsidR="005B7129" w:rsidRPr="00601495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d</w:t>
            </w:r>
            <w:r w:rsidRPr="00601495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 xml:space="preserve"> = 10.1 cm</w:t>
            </w:r>
          </w:p>
          <w:p w14:paraId="03AFCB89" w14:textId="3CDAC360" w:rsidR="002B0D6C" w:rsidRPr="00601495" w:rsidRDefault="002B0D6C" w:rsidP="00C86A9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601495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T = 3.5 cm</w:t>
            </w:r>
          </w:p>
          <w:p w14:paraId="15BF5BE4" w14:textId="2F8618CF" w:rsidR="002B0D6C" w:rsidRPr="00601495" w:rsidRDefault="002B0D6C" w:rsidP="00C86A9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601495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W = 0</w:t>
            </w:r>
            <w:r w:rsidR="00E03263" w:rsidRPr="00601495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.</w:t>
            </w:r>
            <w:r w:rsidRPr="00601495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675 g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06C24E5" w14:textId="6B285205" w:rsidR="002B0D6C" w:rsidRPr="00474610" w:rsidRDefault="006937B7" w:rsidP="00E269EF">
            <w:pPr>
              <w:ind w:left="-220"/>
              <w:jc w:val="center"/>
              <w:rPr>
                <w:rFonts w:ascii="Arial" w:eastAsia="Times New Roman" w:hAnsi="Arial" w:cs="Arial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R</w:t>
            </w:r>
            <w:r w:rsidR="002B0D6C" w:rsidRPr="00601495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insed in the river</w:t>
            </w:r>
          </w:p>
          <w:p w14:paraId="3FD0306B" w14:textId="08FAC86B" w:rsidR="002B0D6C" w:rsidRPr="00474610" w:rsidRDefault="002B0D6C" w:rsidP="00C86A97">
            <w:pPr>
              <w:ind w:left="-220"/>
              <w:jc w:val="center"/>
              <w:rPr>
                <w:rFonts w:ascii="Arial" w:eastAsia="Times New Roman" w:hAnsi="Arial" w:cs="Arial"/>
                <w:lang w:val="en-GB"/>
              </w:rPr>
            </w:pPr>
            <w:r w:rsidRPr="00601495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Sediment still adhering</w:t>
            </w:r>
          </w:p>
          <w:p w14:paraId="30DE60CC" w14:textId="77777777" w:rsidR="002B0D6C" w:rsidRPr="00474610" w:rsidRDefault="002B0D6C" w:rsidP="00C86A97">
            <w:pPr>
              <w:ind w:left="-220"/>
              <w:jc w:val="center"/>
              <w:rPr>
                <w:rFonts w:ascii="Arial" w:eastAsia="Times New Roman" w:hAnsi="Arial" w:cs="Arial"/>
                <w:lang w:val="en-GB"/>
              </w:rPr>
            </w:pPr>
            <w:r w:rsidRPr="00601495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to the surface</w:t>
            </w:r>
          </w:p>
          <w:p w14:paraId="5E344979" w14:textId="77777777" w:rsidR="002B0D6C" w:rsidRPr="00474610" w:rsidRDefault="002B0D6C" w:rsidP="00C86A97">
            <w:pPr>
              <w:ind w:left="-220"/>
              <w:jc w:val="center"/>
              <w:rPr>
                <w:rFonts w:ascii="Arial" w:eastAsia="Times New Roman" w:hAnsi="Arial" w:cs="Arial"/>
                <w:lang w:val="en-GB"/>
              </w:rPr>
            </w:pPr>
            <w:r w:rsidRPr="00601495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Integrity: broken,</w:t>
            </w:r>
          </w:p>
          <w:p w14:paraId="16F39F38" w14:textId="1BD23D32" w:rsidR="002B0D6C" w:rsidRPr="00474610" w:rsidRDefault="002B0D6C" w:rsidP="00C86A97">
            <w:pPr>
              <w:ind w:left="-220"/>
              <w:jc w:val="center"/>
              <w:rPr>
                <w:rFonts w:ascii="Arial" w:eastAsia="Times New Roman" w:hAnsi="Arial" w:cs="Arial"/>
                <w:lang w:val="en-GB"/>
              </w:rPr>
            </w:pPr>
            <w:r w:rsidRPr="00601495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 xml:space="preserve">part of a </w:t>
            </w:r>
            <w:r w:rsidR="004C1C30" w:rsidRPr="00601495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pebble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B2FEF47" w14:textId="77777777" w:rsidR="002B0D6C" w:rsidRPr="00474610" w:rsidRDefault="002B0D6C" w:rsidP="00C86A97">
            <w:pPr>
              <w:ind w:left="-220"/>
              <w:jc w:val="center"/>
              <w:rPr>
                <w:rFonts w:ascii="Arial" w:eastAsia="Times New Roman" w:hAnsi="Arial" w:cs="Arial"/>
                <w:lang w:val="en-GB"/>
              </w:rPr>
            </w:pPr>
            <w:r w:rsidRPr="00601495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Sonication</w:t>
            </w:r>
          </w:p>
          <w:p w14:paraId="18FB38A8" w14:textId="77777777" w:rsidR="002B0D6C" w:rsidRPr="00474610" w:rsidRDefault="002B0D6C" w:rsidP="00C86A97">
            <w:pPr>
              <w:ind w:left="-220"/>
              <w:jc w:val="center"/>
              <w:rPr>
                <w:rFonts w:ascii="Arial" w:eastAsia="Times New Roman" w:hAnsi="Arial" w:cs="Arial"/>
                <w:lang w:val="en-GB"/>
              </w:rPr>
            </w:pPr>
            <w:r w:rsidRPr="00601495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at GNM</w:t>
            </w:r>
          </w:p>
          <w:p w14:paraId="78B951E8" w14:textId="17E7762F" w:rsidR="002B0D6C" w:rsidRPr="00474610" w:rsidRDefault="002B0D6C" w:rsidP="00C86A97">
            <w:pPr>
              <w:ind w:left="-220"/>
              <w:jc w:val="center"/>
              <w:rPr>
                <w:rFonts w:ascii="Arial" w:eastAsia="Times New Roman" w:hAnsi="Arial" w:cs="Arial"/>
                <w:lang w:val="en-GB"/>
              </w:rPr>
            </w:pPr>
            <w:r w:rsidRPr="00601495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(Palynology Lab)</w:t>
            </w:r>
          </w:p>
          <w:p w14:paraId="7888190E" w14:textId="77777777" w:rsidR="002B0D6C" w:rsidRPr="00474610" w:rsidRDefault="002B0D6C" w:rsidP="00C86A97">
            <w:pPr>
              <w:jc w:val="center"/>
              <w:rPr>
                <w:rFonts w:ascii="Arial" w:eastAsia="Times New Roman" w:hAnsi="Arial" w:cs="Arial"/>
                <w:lang w:val="en-GB"/>
              </w:rPr>
            </w:pPr>
          </w:p>
          <w:p w14:paraId="18361DF5" w14:textId="77777777" w:rsidR="002B0D6C" w:rsidRPr="00474610" w:rsidRDefault="002B0D6C" w:rsidP="00C86A97">
            <w:pPr>
              <w:ind w:left="-220"/>
              <w:jc w:val="center"/>
              <w:rPr>
                <w:rFonts w:ascii="Arial" w:eastAsia="Times New Roman" w:hAnsi="Arial" w:cs="Arial"/>
                <w:lang w:val="en-GB"/>
              </w:rPr>
            </w:pPr>
            <w:r w:rsidRPr="00601495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Moulding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F27FAD2" w14:textId="465C1A16" w:rsidR="002B0D6C" w:rsidRPr="00474610" w:rsidRDefault="005B7129" w:rsidP="00C86A97">
            <w:pPr>
              <w:ind w:left="-220"/>
              <w:jc w:val="center"/>
              <w:rPr>
                <w:rFonts w:ascii="Arial" w:eastAsia="Times New Roman" w:hAnsi="Arial" w:cs="Arial"/>
                <w:lang w:val="en-GB"/>
              </w:rPr>
            </w:pPr>
            <w:r w:rsidRPr="00601495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2</w:t>
            </w:r>
            <w:r w:rsidRPr="00601495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GB"/>
              </w:rPr>
              <w:t>nd</w:t>
            </w:r>
            <w:r w:rsidR="00E03263" w:rsidRPr="00474610">
              <w:rPr>
                <w:rFonts w:ascii="Arial" w:eastAsia="Times New Roman" w:hAnsi="Arial" w:cs="Arial"/>
                <w:color w:val="000000"/>
                <w:sz w:val="11"/>
                <w:szCs w:val="11"/>
                <w:lang w:val="en-GB"/>
              </w:rPr>
              <w:t xml:space="preserve"> </w:t>
            </w:r>
            <w:r w:rsidR="002B0D6C" w:rsidRPr="00601495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moulds</w:t>
            </w:r>
          </w:p>
          <w:p w14:paraId="6BCE3AAE" w14:textId="77777777" w:rsidR="002B0D6C" w:rsidRPr="00474610" w:rsidRDefault="002B0D6C" w:rsidP="00C86A97">
            <w:pPr>
              <w:ind w:left="-220"/>
              <w:jc w:val="center"/>
              <w:rPr>
                <w:rFonts w:ascii="Arial" w:eastAsia="Times New Roman" w:hAnsi="Arial" w:cs="Arial"/>
                <w:lang w:val="en-GB"/>
              </w:rPr>
            </w:pPr>
            <w:r w:rsidRPr="00601495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sub-sampling</w:t>
            </w:r>
          </w:p>
          <w:p w14:paraId="61AE10BB" w14:textId="77777777" w:rsidR="002B0D6C" w:rsidRPr="00474610" w:rsidRDefault="002B0D6C" w:rsidP="00C86A97">
            <w:pPr>
              <w:ind w:left="-220"/>
              <w:jc w:val="center"/>
              <w:rPr>
                <w:rFonts w:ascii="Arial" w:eastAsia="Times New Roman" w:hAnsi="Arial" w:cs="Arial"/>
                <w:lang w:val="en-GB"/>
              </w:rPr>
            </w:pPr>
            <w:r w:rsidRPr="00601495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Sonication of</w:t>
            </w:r>
          </w:p>
          <w:p w14:paraId="6DC4C8F2" w14:textId="25AD9D3A" w:rsidR="002B0D6C" w:rsidRPr="00474610" w:rsidRDefault="002B0D6C" w:rsidP="00C86A97">
            <w:pPr>
              <w:ind w:left="-220"/>
              <w:jc w:val="center"/>
              <w:rPr>
                <w:rFonts w:ascii="Arial" w:eastAsia="Times New Roman" w:hAnsi="Arial" w:cs="Arial"/>
                <w:lang w:val="en-GB"/>
              </w:rPr>
            </w:pPr>
            <w:r w:rsidRPr="00601495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selected part</w:t>
            </w:r>
          </w:p>
          <w:p w14:paraId="315DE526" w14:textId="68527B62" w:rsidR="002B0D6C" w:rsidRPr="00474610" w:rsidRDefault="002B0D6C" w:rsidP="00C86A97">
            <w:pPr>
              <w:ind w:left="-220"/>
              <w:jc w:val="center"/>
              <w:rPr>
                <w:rFonts w:ascii="Arial" w:eastAsia="Times New Roman" w:hAnsi="Arial" w:cs="Arial"/>
                <w:lang w:val="en-GB"/>
              </w:rPr>
            </w:pPr>
            <w:r w:rsidRPr="00601495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of the mould</w:t>
            </w:r>
            <w:r w:rsidR="00E72486" w:rsidRPr="00601495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 xml:space="preserve"> (see Supplementary Fig.4)</w:t>
            </w:r>
          </w:p>
          <w:p w14:paraId="20B85E57" w14:textId="77777777" w:rsidR="002B0D6C" w:rsidRPr="00474610" w:rsidRDefault="002B0D6C" w:rsidP="00C86A97">
            <w:pPr>
              <w:ind w:left="-220"/>
              <w:jc w:val="center"/>
              <w:rPr>
                <w:rFonts w:ascii="Arial" w:eastAsia="Times New Roman" w:hAnsi="Arial" w:cs="Arial"/>
                <w:lang w:val="en-GB"/>
              </w:rPr>
            </w:pPr>
          </w:p>
        </w:tc>
      </w:tr>
      <w:tr w:rsidR="002B0D6C" w:rsidRPr="00601495" w14:paraId="5EFB4277" w14:textId="77777777" w:rsidTr="00E72486">
        <w:trPr>
          <w:trHeight w:val="136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 w:themeFill="background1" w:themeFillShade="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8F24805" w14:textId="77777777" w:rsidR="002B0D6C" w:rsidRPr="00474610" w:rsidRDefault="002B0D6C" w:rsidP="00C86A97">
            <w:pPr>
              <w:ind w:left="-220"/>
              <w:jc w:val="center"/>
              <w:rPr>
                <w:rFonts w:ascii="Arial" w:eastAsia="Times New Roman" w:hAnsi="Arial" w:cs="Arial"/>
                <w:lang w:val="en-GB"/>
              </w:rPr>
            </w:pPr>
            <w:r w:rsidRPr="00601495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Dzu S2</w:t>
            </w:r>
          </w:p>
          <w:p w14:paraId="41C1C900" w14:textId="0385AFA0" w:rsidR="002B0D6C" w:rsidRPr="00474610" w:rsidRDefault="002B0D6C" w:rsidP="00C86A97">
            <w:pPr>
              <w:ind w:left="-220"/>
              <w:jc w:val="center"/>
              <w:rPr>
                <w:rFonts w:ascii="Arial" w:eastAsia="Times New Roman" w:hAnsi="Arial" w:cs="Arial"/>
                <w:lang w:val="en-GB"/>
              </w:rPr>
            </w:pPr>
            <w:r w:rsidRPr="00601495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Sq.  G8b</w:t>
            </w:r>
          </w:p>
          <w:p w14:paraId="7E3B2B10" w14:textId="056EAFFB" w:rsidR="002B0D6C" w:rsidRPr="00601495" w:rsidRDefault="002B0D6C" w:rsidP="00C86A97">
            <w:pPr>
              <w:ind w:left="-2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601495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H: 645-650</w:t>
            </w:r>
          </w:p>
          <w:p w14:paraId="0261DA86" w14:textId="77777777" w:rsidR="002B0D6C" w:rsidRPr="00474610" w:rsidRDefault="002B0D6C" w:rsidP="00C86A97">
            <w:pPr>
              <w:ind w:left="-220"/>
              <w:jc w:val="center"/>
              <w:rPr>
                <w:rFonts w:ascii="Arial" w:eastAsia="Times New Roman" w:hAnsi="Arial" w:cs="Arial"/>
                <w:lang w:val="en-GB"/>
              </w:rPr>
            </w:pPr>
          </w:p>
          <w:p w14:paraId="3EEFF7C1" w14:textId="77777777" w:rsidR="002B0D6C" w:rsidRPr="00474610" w:rsidRDefault="002B0D6C" w:rsidP="00C86A97">
            <w:pPr>
              <w:ind w:left="-220"/>
              <w:jc w:val="center"/>
              <w:rPr>
                <w:rFonts w:ascii="Arial" w:eastAsia="Times New Roman" w:hAnsi="Arial" w:cs="Arial"/>
                <w:lang w:val="en-GB"/>
              </w:rPr>
            </w:pPr>
            <w:r w:rsidRPr="00601495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Layer D</w:t>
            </w:r>
          </w:p>
        </w:tc>
        <w:tc>
          <w:tcPr>
            <w:tcW w:w="14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700732B" w14:textId="77777777" w:rsidR="002B0D6C" w:rsidRPr="00474610" w:rsidRDefault="002B0D6C" w:rsidP="00C86A97">
            <w:pPr>
              <w:ind w:left="-220"/>
              <w:jc w:val="center"/>
              <w:rPr>
                <w:rFonts w:ascii="Arial" w:eastAsia="Times New Roman" w:hAnsi="Arial" w:cs="Arial"/>
                <w:lang w:val="en-GB"/>
              </w:rPr>
            </w:pPr>
            <w:r w:rsidRPr="00601495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L = 14.5 cm</w:t>
            </w:r>
          </w:p>
          <w:p w14:paraId="074EFA1D" w14:textId="287C7D55" w:rsidR="002B0D6C" w:rsidRPr="00474610" w:rsidRDefault="002B0D6C" w:rsidP="00C86A97">
            <w:pPr>
              <w:ind w:left="-220"/>
              <w:jc w:val="center"/>
              <w:rPr>
                <w:rFonts w:ascii="Arial" w:eastAsia="Times New Roman" w:hAnsi="Arial" w:cs="Arial"/>
                <w:lang w:val="en-GB"/>
              </w:rPr>
            </w:pPr>
            <w:r w:rsidRPr="00601495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W</w:t>
            </w:r>
            <w:r w:rsidR="005B7129" w:rsidRPr="00601495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d</w:t>
            </w:r>
            <w:r w:rsidRPr="00601495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 xml:space="preserve"> = 11 cm</w:t>
            </w:r>
          </w:p>
          <w:p w14:paraId="7BDDD491" w14:textId="116516E4" w:rsidR="002B0D6C" w:rsidRPr="00474610" w:rsidRDefault="002B0D6C" w:rsidP="00C86A97">
            <w:pPr>
              <w:ind w:left="-220"/>
              <w:jc w:val="center"/>
              <w:rPr>
                <w:rFonts w:ascii="Arial" w:eastAsia="Times New Roman" w:hAnsi="Arial" w:cs="Arial"/>
                <w:lang w:val="en-GB"/>
              </w:rPr>
            </w:pPr>
            <w:r w:rsidRPr="00601495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T =</w:t>
            </w:r>
            <w:r w:rsidR="00E03263" w:rsidRPr="00601495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 xml:space="preserve"> </w:t>
            </w:r>
            <w:r w:rsidRPr="00601495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3.9-5.5 cm</w:t>
            </w:r>
          </w:p>
          <w:p w14:paraId="0830BB0F" w14:textId="3AAF3344" w:rsidR="002B0D6C" w:rsidRPr="00474610" w:rsidRDefault="002B0D6C" w:rsidP="00C86A97">
            <w:pPr>
              <w:ind w:left="-220"/>
              <w:jc w:val="center"/>
              <w:rPr>
                <w:rFonts w:ascii="Arial" w:eastAsia="Times New Roman" w:hAnsi="Arial" w:cs="Arial"/>
                <w:lang w:val="en-GB"/>
              </w:rPr>
            </w:pPr>
            <w:r w:rsidRPr="00601495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W = 1</w:t>
            </w:r>
            <w:r w:rsidR="00E03263" w:rsidRPr="00601495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.</w:t>
            </w:r>
            <w:r w:rsidRPr="00601495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376 g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69CA116" w14:textId="603DE9E2" w:rsidR="00E269EF" w:rsidRPr="00474610" w:rsidRDefault="006937B7" w:rsidP="00E269EF">
            <w:pPr>
              <w:ind w:left="-220"/>
              <w:jc w:val="center"/>
              <w:rPr>
                <w:rFonts w:ascii="Arial" w:eastAsia="Times New Roman" w:hAnsi="Arial" w:cs="Arial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R</w:t>
            </w:r>
            <w:r w:rsidR="00E269EF" w:rsidRPr="00601495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insed in the river</w:t>
            </w:r>
          </w:p>
          <w:p w14:paraId="4B7FC3A7" w14:textId="0665499A" w:rsidR="002B0D6C" w:rsidRPr="00474610" w:rsidRDefault="002B0D6C" w:rsidP="00C86A97">
            <w:pPr>
              <w:ind w:left="-220"/>
              <w:jc w:val="center"/>
              <w:rPr>
                <w:rFonts w:ascii="Arial" w:eastAsia="Times New Roman" w:hAnsi="Arial" w:cs="Arial"/>
                <w:lang w:val="en-GB"/>
              </w:rPr>
            </w:pPr>
            <w:r w:rsidRPr="00601495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Sediment still adhering</w:t>
            </w:r>
          </w:p>
          <w:p w14:paraId="7F81C391" w14:textId="77777777" w:rsidR="002B0D6C" w:rsidRPr="00474610" w:rsidRDefault="002B0D6C" w:rsidP="00C86A97">
            <w:pPr>
              <w:ind w:left="-220"/>
              <w:jc w:val="center"/>
              <w:rPr>
                <w:rFonts w:ascii="Arial" w:eastAsia="Times New Roman" w:hAnsi="Arial" w:cs="Arial"/>
                <w:lang w:val="en-GB"/>
              </w:rPr>
            </w:pPr>
            <w:r w:rsidRPr="00601495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to the surface</w:t>
            </w:r>
          </w:p>
          <w:p w14:paraId="30389314" w14:textId="77777777" w:rsidR="002B0D6C" w:rsidRPr="00474610" w:rsidRDefault="002B0D6C" w:rsidP="00C86A97">
            <w:pPr>
              <w:ind w:left="-220"/>
              <w:jc w:val="center"/>
              <w:rPr>
                <w:rFonts w:ascii="Arial" w:eastAsia="Times New Roman" w:hAnsi="Arial" w:cs="Arial"/>
                <w:lang w:val="en-GB"/>
              </w:rPr>
            </w:pPr>
            <w:r w:rsidRPr="00601495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Integrity: broken,</w:t>
            </w:r>
          </w:p>
          <w:p w14:paraId="056F346B" w14:textId="11F00A98" w:rsidR="002B0D6C" w:rsidRPr="00474610" w:rsidRDefault="002B0D6C" w:rsidP="00C86A97">
            <w:pPr>
              <w:ind w:left="-220"/>
              <w:jc w:val="center"/>
              <w:rPr>
                <w:rFonts w:ascii="Arial" w:eastAsia="Times New Roman" w:hAnsi="Arial" w:cs="Arial"/>
                <w:lang w:val="en-GB"/>
              </w:rPr>
            </w:pPr>
            <w:r w:rsidRPr="00601495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 xml:space="preserve">part of a </w:t>
            </w:r>
            <w:r w:rsidR="004C1C30" w:rsidRPr="00601495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pebble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63AB1A8" w14:textId="77777777" w:rsidR="002B0D6C" w:rsidRPr="00474610" w:rsidRDefault="002B0D6C" w:rsidP="00C86A97">
            <w:pPr>
              <w:ind w:left="-220"/>
              <w:jc w:val="center"/>
              <w:rPr>
                <w:rFonts w:ascii="Arial" w:eastAsia="Times New Roman" w:hAnsi="Arial" w:cs="Arial"/>
                <w:lang w:val="en-GB"/>
              </w:rPr>
            </w:pPr>
            <w:r w:rsidRPr="00601495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Sonication</w:t>
            </w:r>
          </w:p>
          <w:p w14:paraId="64BE4A21" w14:textId="76C5442D" w:rsidR="002B0D6C" w:rsidRPr="00474610" w:rsidRDefault="002B0D6C" w:rsidP="00C86A97">
            <w:pPr>
              <w:ind w:left="-220"/>
              <w:jc w:val="center"/>
              <w:rPr>
                <w:rFonts w:ascii="Arial" w:eastAsia="Times New Roman" w:hAnsi="Arial" w:cs="Arial"/>
                <w:lang w:val="en-GB"/>
              </w:rPr>
            </w:pPr>
            <w:r w:rsidRPr="00601495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at GNM</w:t>
            </w:r>
          </w:p>
          <w:p w14:paraId="732EB47E" w14:textId="08D56B23" w:rsidR="002B0D6C" w:rsidRPr="00474610" w:rsidRDefault="002B0D6C" w:rsidP="00C86A97">
            <w:pPr>
              <w:ind w:left="-220"/>
              <w:jc w:val="center"/>
              <w:rPr>
                <w:rFonts w:ascii="Arial" w:eastAsia="Times New Roman" w:hAnsi="Arial" w:cs="Arial"/>
                <w:lang w:val="en-GB"/>
              </w:rPr>
            </w:pPr>
            <w:r w:rsidRPr="00601495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(Palynology Lab)</w:t>
            </w:r>
          </w:p>
          <w:p w14:paraId="61CF442D" w14:textId="77777777" w:rsidR="002B0D6C" w:rsidRPr="00474610" w:rsidRDefault="002B0D6C" w:rsidP="00C86A97">
            <w:pPr>
              <w:jc w:val="center"/>
              <w:rPr>
                <w:rFonts w:ascii="Arial" w:eastAsia="Times New Roman" w:hAnsi="Arial" w:cs="Arial"/>
                <w:lang w:val="en-GB"/>
              </w:rPr>
            </w:pPr>
          </w:p>
          <w:p w14:paraId="67775CAB" w14:textId="77777777" w:rsidR="002B0D6C" w:rsidRPr="00474610" w:rsidRDefault="002B0D6C" w:rsidP="00C86A97">
            <w:pPr>
              <w:ind w:left="-220"/>
              <w:jc w:val="center"/>
              <w:rPr>
                <w:rFonts w:ascii="Arial" w:eastAsia="Times New Roman" w:hAnsi="Arial" w:cs="Arial"/>
                <w:lang w:val="en-GB"/>
              </w:rPr>
            </w:pPr>
            <w:r w:rsidRPr="00601495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Moulding</w:t>
            </w:r>
          </w:p>
          <w:p w14:paraId="692B02A8" w14:textId="7E7BC9B2" w:rsidR="002B0D6C" w:rsidRPr="00474610" w:rsidRDefault="002B0D6C" w:rsidP="00C86A97">
            <w:pPr>
              <w:ind w:left="-220"/>
              <w:jc w:val="center"/>
              <w:rPr>
                <w:rFonts w:ascii="Arial" w:eastAsia="Times New Roman" w:hAnsi="Arial" w:cs="Arial"/>
                <w:lang w:val="en-GB"/>
              </w:rPr>
            </w:pP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211CE82" w14:textId="230E92E7" w:rsidR="002B0D6C" w:rsidRPr="00474610" w:rsidRDefault="005B7129" w:rsidP="00C86A97">
            <w:pPr>
              <w:ind w:left="-220"/>
              <w:jc w:val="center"/>
              <w:rPr>
                <w:rFonts w:ascii="Arial" w:eastAsia="Times New Roman" w:hAnsi="Arial" w:cs="Arial"/>
                <w:lang w:val="en-GB"/>
              </w:rPr>
            </w:pPr>
            <w:r w:rsidRPr="00601495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2</w:t>
            </w:r>
            <w:r w:rsidRPr="00601495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GB"/>
              </w:rPr>
              <w:t>nd</w:t>
            </w:r>
            <w:r w:rsidRPr="00601495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 xml:space="preserve"> </w:t>
            </w:r>
            <w:r w:rsidR="002B0D6C" w:rsidRPr="00601495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moulds</w:t>
            </w:r>
          </w:p>
          <w:p w14:paraId="702C2525" w14:textId="77777777" w:rsidR="002B0D6C" w:rsidRPr="00474610" w:rsidRDefault="002B0D6C" w:rsidP="00C86A97">
            <w:pPr>
              <w:ind w:left="-220"/>
              <w:jc w:val="center"/>
              <w:rPr>
                <w:rFonts w:ascii="Arial" w:eastAsia="Times New Roman" w:hAnsi="Arial" w:cs="Arial"/>
                <w:lang w:val="en-GB"/>
              </w:rPr>
            </w:pPr>
            <w:r w:rsidRPr="00601495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sub-sampling</w:t>
            </w:r>
          </w:p>
          <w:p w14:paraId="6899E710" w14:textId="77777777" w:rsidR="002B0D6C" w:rsidRPr="00474610" w:rsidRDefault="002B0D6C" w:rsidP="00C86A97">
            <w:pPr>
              <w:ind w:left="-220"/>
              <w:jc w:val="center"/>
              <w:rPr>
                <w:rFonts w:ascii="Arial" w:eastAsia="Times New Roman" w:hAnsi="Arial" w:cs="Arial"/>
                <w:lang w:val="en-GB"/>
              </w:rPr>
            </w:pPr>
            <w:r w:rsidRPr="00601495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Sonication of</w:t>
            </w:r>
          </w:p>
          <w:p w14:paraId="73423CEE" w14:textId="6DF5A367" w:rsidR="002B0D6C" w:rsidRPr="00474610" w:rsidRDefault="002B0D6C" w:rsidP="00C86A97">
            <w:pPr>
              <w:ind w:left="-220"/>
              <w:jc w:val="center"/>
              <w:rPr>
                <w:rFonts w:ascii="Arial" w:eastAsia="Times New Roman" w:hAnsi="Arial" w:cs="Arial"/>
                <w:lang w:val="en-GB"/>
              </w:rPr>
            </w:pPr>
            <w:r w:rsidRPr="00601495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selected part</w:t>
            </w:r>
          </w:p>
          <w:p w14:paraId="4F287AC9" w14:textId="77777777" w:rsidR="002B0D6C" w:rsidRPr="00474610" w:rsidRDefault="002B0D6C" w:rsidP="00C86A97">
            <w:pPr>
              <w:ind w:left="-220"/>
              <w:jc w:val="center"/>
              <w:rPr>
                <w:rFonts w:ascii="Arial" w:eastAsia="Times New Roman" w:hAnsi="Arial" w:cs="Arial"/>
                <w:lang w:val="en-GB"/>
              </w:rPr>
            </w:pPr>
            <w:r w:rsidRPr="00601495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of the mould</w:t>
            </w:r>
          </w:p>
        </w:tc>
      </w:tr>
      <w:tr w:rsidR="002B0D6C" w:rsidRPr="00601495" w14:paraId="601D5E29" w14:textId="77777777" w:rsidTr="00E72486">
        <w:trPr>
          <w:trHeight w:val="141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 w:themeFill="background1" w:themeFillShade="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831BA13" w14:textId="77777777" w:rsidR="002B0D6C" w:rsidRPr="00474610" w:rsidRDefault="002B0D6C" w:rsidP="00C86A97">
            <w:pPr>
              <w:ind w:left="-220"/>
              <w:jc w:val="center"/>
              <w:rPr>
                <w:rFonts w:ascii="Arial" w:eastAsia="Times New Roman" w:hAnsi="Arial" w:cs="Arial"/>
                <w:lang w:val="en-GB"/>
              </w:rPr>
            </w:pPr>
            <w:r w:rsidRPr="00601495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Dzu S3</w:t>
            </w:r>
          </w:p>
          <w:p w14:paraId="56BC6BDA" w14:textId="40D3229D" w:rsidR="002B0D6C" w:rsidRPr="00474610" w:rsidRDefault="002B0D6C" w:rsidP="00C86A97">
            <w:pPr>
              <w:ind w:left="-220"/>
              <w:jc w:val="center"/>
              <w:rPr>
                <w:rFonts w:ascii="Arial" w:eastAsia="Times New Roman" w:hAnsi="Arial" w:cs="Arial"/>
                <w:lang w:val="en-GB"/>
              </w:rPr>
            </w:pPr>
            <w:r w:rsidRPr="00601495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Sq. G7a</w:t>
            </w:r>
          </w:p>
          <w:p w14:paraId="15827B31" w14:textId="77777777" w:rsidR="002B0D6C" w:rsidRPr="00474610" w:rsidRDefault="002B0D6C" w:rsidP="00C86A97">
            <w:pPr>
              <w:ind w:left="-220"/>
              <w:jc w:val="center"/>
              <w:rPr>
                <w:rFonts w:ascii="Arial" w:eastAsia="Times New Roman" w:hAnsi="Arial" w:cs="Arial"/>
                <w:lang w:val="en-GB"/>
              </w:rPr>
            </w:pPr>
            <w:r w:rsidRPr="00601495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H: 675-680</w:t>
            </w:r>
          </w:p>
          <w:p w14:paraId="49BCB6FB" w14:textId="77777777" w:rsidR="002B0D6C" w:rsidRPr="00474610" w:rsidRDefault="002B0D6C" w:rsidP="00C86A97">
            <w:pPr>
              <w:jc w:val="center"/>
              <w:rPr>
                <w:rFonts w:ascii="Arial" w:eastAsia="Times New Roman" w:hAnsi="Arial" w:cs="Arial"/>
                <w:lang w:val="en-GB"/>
              </w:rPr>
            </w:pPr>
          </w:p>
          <w:p w14:paraId="67C48D27" w14:textId="38A8052D" w:rsidR="002B0D6C" w:rsidRPr="00474610" w:rsidRDefault="002B0D6C" w:rsidP="00C86A97">
            <w:pPr>
              <w:ind w:left="-220"/>
              <w:jc w:val="center"/>
              <w:rPr>
                <w:rFonts w:ascii="Arial" w:eastAsia="Times New Roman" w:hAnsi="Arial" w:cs="Arial"/>
                <w:lang w:val="en-GB"/>
              </w:rPr>
            </w:pPr>
            <w:r w:rsidRPr="00601495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Layer D</w:t>
            </w:r>
          </w:p>
        </w:tc>
        <w:tc>
          <w:tcPr>
            <w:tcW w:w="14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A68066D" w14:textId="77777777" w:rsidR="002B0D6C" w:rsidRPr="00474610" w:rsidRDefault="002B0D6C" w:rsidP="00C86A97">
            <w:pPr>
              <w:ind w:left="-220"/>
              <w:jc w:val="center"/>
              <w:rPr>
                <w:rFonts w:ascii="Arial" w:eastAsia="Times New Roman" w:hAnsi="Arial" w:cs="Arial"/>
                <w:lang w:val="en-GB"/>
              </w:rPr>
            </w:pPr>
            <w:r w:rsidRPr="00601495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L = 7.9 cm</w:t>
            </w:r>
          </w:p>
          <w:p w14:paraId="03CB8E12" w14:textId="4AE0DF80" w:rsidR="002B0D6C" w:rsidRPr="00474610" w:rsidRDefault="002B0D6C" w:rsidP="00C86A97">
            <w:pPr>
              <w:ind w:left="-220"/>
              <w:jc w:val="center"/>
              <w:rPr>
                <w:rFonts w:ascii="Arial" w:eastAsia="Times New Roman" w:hAnsi="Arial" w:cs="Arial"/>
                <w:lang w:val="en-GB"/>
              </w:rPr>
            </w:pPr>
            <w:r w:rsidRPr="00601495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W</w:t>
            </w:r>
            <w:r w:rsidR="005B7129" w:rsidRPr="00601495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d</w:t>
            </w:r>
            <w:r w:rsidRPr="00601495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 xml:space="preserve"> = 4.8 cm</w:t>
            </w:r>
          </w:p>
          <w:p w14:paraId="3315EF6E" w14:textId="126BDE4F" w:rsidR="002B0D6C" w:rsidRPr="00474610" w:rsidRDefault="002B0D6C" w:rsidP="00C86A97">
            <w:pPr>
              <w:ind w:left="-220"/>
              <w:jc w:val="center"/>
              <w:rPr>
                <w:rFonts w:ascii="Arial" w:eastAsia="Times New Roman" w:hAnsi="Arial" w:cs="Arial"/>
                <w:lang w:val="en-GB"/>
              </w:rPr>
            </w:pPr>
            <w:r w:rsidRPr="00601495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T =</w:t>
            </w:r>
            <w:r w:rsidR="00E03263" w:rsidRPr="00601495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 xml:space="preserve"> </w:t>
            </w:r>
            <w:r w:rsidRPr="00601495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.6 cm</w:t>
            </w:r>
          </w:p>
          <w:p w14:paraId="6B8F0CD9" w14:textId="77777777" w:rsidR="002B0D6C" w:rsidRPr="00474610" w:rsidRDefault="002B0D6C" w:rsidP="00C86A97">
            <w:pPr>
              <w:ind w:left="-220"/>
              <w:jc w:val="center"/>
              <w:rPr>
                <w:rFonts w:ascii="Arial" w:eastAsia="Times New Roman" w:hAnsi="Arial" w:cs="Arial"/>
                <w:lang w:val="en-GB"/>
              </w:rPr>
            </w:pPr>
            <w:r w:rsidRPr="00601495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W = 0.099 g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825E51A" w14:textId="653DF3F6" w:rsidR="00E269EF" w:rsidRPr="00474610" w:rsidRDefault="006937B7" w:rsidP="00E269EF">
            <w:pPr>
              <w:ind w:left="-220"/>
              <w:jc w:val="center"/>
              <w:rPr>
                <w:rFonts w:ascii="Arial" w:eastAsia="Times New Roman" w:hAnsi="Arial" w:cs="Arial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Rinsed</w:t>
            </w:r>
            <w:r w:rsidR="00E269EF" w:rsidRPr="00601495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 xml:space="preserve"> in the river</w:t>
            </w:r>
          </w:p>
          <w:p w14:paraId="36A233D8" w14:textId="77777777" w:rsidR="002B0D6C" w:rsidRPr="00474610" w:rsidRDefault="002B0D6C" w:rsidP="00474610">
            <w:pPr>
              <w:jc w:val="center"/>
              <w:rPr>
                <w:rFonts w:ascii="Arial" w:eastAsia="Times New Roman" w:hAnsi="Arial" w:cs="Arial"/>
                <w:lang w:val="en-GB"/>
              </w:rPr>
            </w:pPr>
            <w:r w:rsidRPr="00601495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Sediment still adhering</w:t>
            </w:r>
          </w:p>
          <w:p w14:paraId="07ABB652" w14:textId="77777777" w:rsidR="002B0D6C" w:rsidRPr="00474610" w:rsidRDefault="002B0D6C" w:rsidP="00C86A97">
            <w:pPr>
              <w:ind w:left="-220"/>
              <w:jc w:val="center"/>
              <w:rPr>
                <w:rFonts w:ascii="Arial" w:eastAsia="Times New Roman" w:hAnsi="Arial" w:cs="Arial"/>
                <w:lang w:val="en-GB"/>
              </w:rPr>
            </w:pPr>
            <w:r w:rsidRPr="00601495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to the surface</w:t>
            </w:r>
          </w:p>
          <w:p w14:paraId="3DDA7206" w14:textId="746AFA65" w:rsidR="002B0D6C" w:rsidRPr="00474610" w:rsidRDefault="002B0D6C" w:rsidP="00E269EF">
            <w:pPr>
              <w:ind w:left="-220"/>
              <w:jc w:val="center"/>
              <w:rPr>
                <w:rFonts w:ascii="Arial" w:eastAsia="Times New Roman" w:hAnsi="Arial" w:cs="Arial"/>
                <w:lang w:val="en-GB"/>
              </w:rPr>
            </w:pPr>
            <w:r w:rsidRPr="00601495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 xml:space="preserve">Integrity: </w:t>
            </w:r>
            <w:r w:rsidR="00E269EF" w:rsidRPr="00601495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complete oval</w:t>
            </w:r>
            <w:r w:rsidRPr="00601495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 xml:space="preserve"> pebble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05517D1" w14:textId="77777777" w:rsidR="002B0D6C" w:rsidRPr="00474610" w:rsidRDefault="002B0D6C" w:rsidP="00C86A97">
            <w:pPr>
              <w:ind w:left="-220"/>
              <w:jc w:val="center"/>
              <w:rPr>
                <w:rFonts w:ascii="Arial" w:eastAsia="Times New Roman" w:hAnsi="Arial" w:cs="Arial"/>
                <w:lang w:val="en-GB"/>
              </w:rPr>
            </w:pPr>
            <w:r w:rsidRPr="00601495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Sonication</w:t>
            </w:r>
          </w:p>
          <w:p w14:paraId="5B7F52EA" w14:textId="038A9C6F" w:rsidR="002B0D6C" w:rsidRPr="00474610" w:rsidRDefault="002B0D6C" w:rsidP="00C86A97">
            <w:pPr>
              <w:ind w:left="-220"/>
              <w:jc w:val="center"/>
              <w:rPr>
                <w:rFonts w:ascii="Arial" w:eastAsia="Times New Roman" w:hAnsi="Arial" w:cs="Arial"/>
                <w:lang w:val="en-GB"/>
              </w:rPr>
            </w:pPr>
            <w:r w:rsidRPr="00601495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at GNM</w:t>
            </w:r>
          </w:p>
          <w:p w14:paraId="3E9CB85F" w14:textId="77777777" w:rsidR="002B0D6C" w:rsidRPr="00474610" w:rsidRDefault="002B0D6C" w:rsidP="00C86A97">
            <w:pPr>
              <w:ind w:left="-220"/>
              <w:jc w:val="center"/>
              <w:rPr>
                <w:rFonts w:ascii="Arial" w:eastAsia="Times New Roman" w:hAnsi="Arial" w:cs="Arial"/>
                <w:lang w:val="en-GB"/>
              </w:rPr>
            </w:pPr>
            <w:r w:rsidRPr="00601495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(Palynology Lab)</w:t>
            </w:r>
          </w:p>
          <w:p w14:paraId="1D59E2D0" w14:textId="77A00518" w:rsidR="002B0D6C" w:rsidRPr="00474610" w:rsidRDefault="002B0D6C" w:rsidP="00C86A97">
            <w:pPr>
              <w:ind w:left="-220"/>
              <w:jc w:val="center"/>
              <w:rPr>
                <w:rFonts w:ascii="Arial" w:eastAsia="Times New Roman" w:hAnsi="Arial" w:cs="Arial"/>
                <w:lang w:val="en-GB"/>
              </w:rPr>
            </w:pPr>
          </w:p>
          <w:p w14:paraId="1C5F1849" w14:textId="77777777" w:rsidR="002B0D6C" w:rsidRPr="00474610" w:rsidRDefault="002B0D6C" w:rsidP="00C86A97">
            <w:pPr>
              <w:ind w:left="-220"/>
              <w:jc w:val="center"/>
              <w:rPr>
                <w:rFonts w:ascii="Arial" w:eastAsia="Times New Roman" w:hAnsi="Arial" w:cs="Arial"/>
                <w:lang w:val="en-GB"/>
              </w:rPr>
            </w:pPr>
            <w:r w:rsidRPr="00601495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Moulding</w:t>
            </w:r>
          </w:p>
          <w:p w14:paraId="07337061" w14:textId="77777777" w:rsidR="002B0D6C" w:rsidRPr="00474610" w:rsidRDefault="002B0D6C" w:rsidP="00C86A97">
            <w:pPr>
              <w:jc w:val="center"/>
              <w:rPr>
                <w:rFonts w:ascii="Arial" w:eastAsia="Times New Roman" w:hAnsi="Arial" w:cs="Arial"/>
                <w:lang w:val="en-GB"/>
              </w:rPr>
            </w:pP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B6AF421" w14:textId="6C72EFE9" w:rsidR="002B0D6C" w:rsidRPr="00474610" w:rsidRDefault="005B7129" w:rsidP="00C86A97">
            <w:pPr>
              <w:ind w:left="-220"/>
              <w:jc w:val="center"/>
              <w:rPr>
                <w:rFonts w:ascii="Arial" w:eastAsia="Times New Roman" w:hAnsi="Arial" w:cs="Arial"/>
                <w:lang w:val="en-GB"/>
              </w:rPr>
            </w:pPr>
            <w:r w:rsidRPr="00601495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2</w:t>
            </w:r>
            <w:r w:rsidRPr="00601495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GB"/>
              </w:rPr>
              <w:t>nd</w:t>
            </w:r>
            <w:r w:rsidRPr="00601495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 xml:space="preserve"> </w:t>
            </w:r>
            <w:r w:rsidR="002B0D6C" w:rsidRPr="00601495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moulds</w:t>
            </w:r>
          </w:p>
          <w:p w14:paraId="31248D5A" w14:textId="77777777" w:rsidR="002B0D6C" w:rsidRPr="00474610" w:rsidRDefault="002B0D6C" w:rsidP="00C86A97">
            <w:pPr>
              <w:ind w:left="-220"/>
              <w:jc w:val="center"/>
              <w:rPr>
                <w:rFonts w:ascii="Arial" w:eastAsia="Times New Roman" w:hAnsi="Arial" w:cs="Arial"/>
                <w:lang w:val="en-GB"/>
              </w:rPr>
            </w:pPr>
            <w:r w:rsidRPr="00601495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sub-sampling</w:t>
            </w:r>
          </w:p>
          <w:p w14:paraId="624F76BB" w14:textId="77777777" w:rsidR="002B0D6C" w:rsidRPr="00474610" w:rsidRDefault="002B0D6C" w:rsidP="00C86A97">
            <w:pPr>
              <w:ind w:left="-220"/>
              <w:jc w:val="center"/>
              <w:rPr>
                <w:rFonts w:ascii="Arial" w:eastAsia="Times New Roman" w:hAnsi="Arial" w:cs="Arial"/>
                <w:lang w:val="en-GB"/>
              </w:rPr>
            </w:pPr>
            <w:r w:rsidRPr="00601495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Sonication of</w:t>
            </w:r>
          </w:p>
          <w:p w14:paraId="1D8AD740" w14:textId="50F06174" w:rsidR="002B0D6C" w:rsidRPr="00474610" w:rsidRDefault="002B0D6C" w:rsidP="00C86A97">
            <w:pPr>
              <w:ind w:left="-220"/>
              <w:jc w:val="center"/>
              <w:rPr>
                <w:rFonts w:ascii="Arial" w:eastAsia="Times New Roman" w:hAnsi="Arial" w:cs="Arial"/>
                <w:lang w:val="en-GB"/>
              </w:rPr>
            </w:pPr>
            <w:r w:rsidRPr="00601495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selected</w:t>
            </w:r>
          </w:p>
          <w:p w14:paraId="72707AA1" w14:textId="77777777" w:rsidR="002B0D6C" w:rsidRPr="00474610" w:rsidRDefault="002B0D6C" w:rsidP="00C86A97">
            <w:pPr>
              <w:ind w:left="-220"/>
              <w:jc w:val="center"/>
              <w:rPr>
                <w:rFonts w:ascii="Arial" w:eastAsia="Times New Roman" w:hAnsi="Arial" w:cs="Arial"/>
                <w:lang w:val="en-GB"/>
              </w:rPr>
            </w:pPr>
            <w:r w:rsidRPr="00601495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moulds</w:t>
            </w:r>
          </w:p>
        </w:tc>
      </w:tr>
      <w:tr w:rsidR="002B0D6C" w:rsidRPr="00601495" w14:paraId="2D20942B" w14:textId="77777777" w:rsidTr="00E72486">
        <w:trPr>
          <w:trHeight w:val="1679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 w:themeFill="background1" w:themeFillShade="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1B2257B" w14:textId="2FC92F3B" w:rsidR="002B0D6C" w:rsidRPr="00474610" w:rsidRDefault="002B0D6C" w:rsidP="00C86A97">
            <w:pPr>
              <w:ind w:left="-220"/>
              <w:jc w:val="center"/>
              <w:rPr>
                <w:rFonts w:ascii="Arial" w:eastAsia="Times New Roman" w:hAnsi="Arial" w:cs="Arial"/>
                <w:lang w:val="en-GB"/>
              </w:rPr>
            </w:pPr>
            <w:r w:rsidRPr="00601495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Dzu S4</w:t>
            </w:r>
          </w:p>
          <w:p w14:paraId="0A54D0AE" w14:textId="069B5E28" w:rsidR="002B0D6C" w:rsidRPr="00474610" w:rsidRDefault="002B0D6C" w:rsidP="00C86A97">
            <w:pPr>
              <w:ind w:left="-220"/>
              <w:jc w:val="center"/>
              <w:rPr>
                <w:rFonts w:ascii="Arial" w:eastAsia="Times New Roman" w:hAnsi="Arial" w:cs="Arial"/>
                <w:lang w:val="en-GB"/>
              </w:rPr>
            </w:pPr>
            <w:r w:rsidRPr="00601495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Sq. I18a+c</w:t>
            </w:r>
          </w:p>
          <w:p w14:paraId="72D65363" w14:textId="1177CBCC" w:rsidR="002B0D6C" w:rsidRPr="00474610" w:rsidRDefault="002B0D6C" w:rsidP="00C86A97">
            <w:pPr>
              <w:ind w:left="-220"/>
              <w:jc w:val="center"/>
              <w:rPr>
                <w:rFonts w:ascii="Arial" w:eastAsia="Times New Roman" w:hAnsi="Arial" w:cs="Arial"/>
                <w:lang w:val="en-GB"/>
              </w:rPr>
            </w:pPr>
            <w:r w:rsidRPr="00601495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H: 350-360</w:t>
            </w:r>
          </w:p>
          <w:p w14:paraId="2349F54D" w14:textId="77777777" w:rsidR="002B0D6C" w:rsidRPr="00474610" w:rsidRDefault="002B0D6C" w:rsidP="00C86A97">
            <w:pPr>
              <w:jc w:val="center"/>
              <w:rPr>
                <w:rFonts w:ascii="Arial" w:eastAsia="Times New Roman" w:hAnsi="Arial" w:cs="Arial"/>
                <w:lang w:val="en-GB"/>
              </w:rPr>
            </w:pPr>
          </w:p>
          <w:p w14:paraId="12A4EBC6" w14:textId="20DB709B" w:rsidR="002B0D6C" w:rsidRPr="00601495" w:rsidRDefault="002B0D6C" w:rsidP="00C86A97">
            <w:pPr>
              <w:ind w:left="-2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601495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Layer C5</w:t>
            </w:r>
          </w:p>
          <w:p w14:paraId="2A0E63DC" w14:textId="0EF1D489" w:rsidR="002B0D6C" w:rsidRPr="00474610" w:rsidRDefault="002B0D6C" w:rsidP="00C86A97">
            <w:pPr>
              <w:jc w:val="center"/>
              <w:rPr>
                <w:rFonts w:ascii="Arial" w:eastAsia="Times New Roman" w:hAnsi="Arial" w:cs="Arial"/>
                <w:lang w:val="en-GB"/>
              </w:rPr>
            </w:pPr>
            <w:r w:rsidRPr="00601495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(in contact with Layer D)</w:t>
            </w:r>
          </w:p>
        </w:tc>
        <w:tc>
          <w:tcPr>
            <w:tcW w:w="14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519B3EF" w14:textId="77777777" w:rsidR="002B0D6C" w:rsidRPr="00474610" w:rsidRDefault="002B0D6C" w:rsidP="00C86A97">
            <w:pPr>
              <w:ind w:left="-220"/>
              <w:jc w:val="center"/>
              <w:rPr>
                <w:rFonts w:ascii="Arial" w:eastAsia="Times New Roman" w:hAnsi="Arial" w:cs="Arial"/>
                <w:lang w:val="en-GB"/>
              </w:rPr>
            </w:pPr>
            <w:r w:rsidRPr="00601495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L = 8.8 cm</w:t>
            </w:r>
          </w:p>
          <w:p w14:paraId="46189677" w14:textId="654A4F5B" w:rsidR="002B0D6C" w:rsidRPr="00474610" w:rsidRDefault="005B7129" w:rsidP="00C86A97">
            <w:pPr>
              <w:ind w:left="-220"/>
              <w:jc w:val="center"/>
              <w:rPr>
                <w:rFonts w:ascii="Arial" w:eastAsia="Times New Roman" w:hAnsi="Arial" w:cs="Arial"/>
                <w:lang w:val="en-GB"/>
              </w:rPr>
            </w:pPr>
            <w:r w:rsidRPr="00601495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Wd</w:t>
            </w:r>
            <w:r w:rsidR="002B0D6C" w:rsidRPr="00601495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 xml:space="preserve"> = 1.6 cm</w:t>
            </w:r>
          </w:p>
          <w:p w14:paraId="38512760" w14:textId="77777777" w:rsidR="002B0D6C" w:rsidRPr="00474610" w:rsidRDefault="002B0D6C" w:rsidP="00C86A97">
            <w:pPr>
              <w:ind w:left="-220"/>
              <w:jc w:val="center"/>
              <w:rPr>
                <w:rFonts w:ascii="Arial" w:eastAsia="Times New Roman" w:hAnsi="Arial" w:cs="Arial"/>
                <w:lang w:val="en-GB"/>
              </w:rPr>
            </w:pPr>
            <w:r w:rsidRPr="00601495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T = 1.4 cm</w:t>
            </w:r>
          </w:p>
          <w:p w14:paraId="1C60670B" w14:textId="77777777" w:rsidR="002B0D6C" w:rsidRPr="00474610" w:rsidRDefault="002B0D6C" w:rsidP="00C86A97">
            <w:pPr>
              <w:ind w:left="-220"/>
              <w:jc w:val="center"/>
              <w:rPr>
                <w:rFonts w:ascii="Arial" w:eastAsia="Times New Roman" w:hAnsi="Arial" w:cs="Arial"/>
                <w:lang w:val="en-GB"/>
              </w:rPr>
            </w:pPr>
            <w:r w:rsidRPr="00601495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W = 0.035 g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343E49A" w14:textId="12BECDF6" w:rsidR="00E269EF" w:rsidRPr="00474610" w:rsidRDefault="00E269EF" w:rsidP="00E269EF">
            <w:pPr>
              <w:ind w:left="-220"/>
              <w:jc w:val="center"/>
              <w:rPr>
                <w:rFonts w:ascii="Arial" w:eastAsia="Times New Roman" w:hAnsi="Arial" w:cs="Arial"/>
                <w:lang w:val="en-GB"/>
              </w:rPr>
            </w:pPr>
            <w:r w:rsidRPr="00601495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Rinsed in the river</w:t>
            </w:r>
          </w:p>
          <w:p w14:paraId="5E275D8A" w14:textId="77777777" w:rsidR="002B0D6C" w:rsidRPr="00601495" w:rsidRDefault="002B0D6C" w:rsidP="00C86A97">
            <w:pPr>
              <w:ind w:left="-2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601495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Integrity: complete</w:t>
            </w:r>
          </w:p>
          <w:p w14:paraId="6611A3B1" w14:textId="5364D489" w:rsidR="00E269EF" w:rsidRPr="00474610" w:rsidRDefault="00E269EF" w:rsidP="00E269EF">
            <w:pPr>
              <w:ind w:left="-220"/>
              <w:jc w:val="center"/>
              <w:rPr>
                <w:rFonts w:ascii="Arial" w:eastAsia="Times New Roman" w:hAnsi="Arial" w:cs="Arial"/>
                <w:lang w:val="en-GB"/>
              </w:rPr>
            </w:pPr>
            <w:r w:rsidRPr="00601495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Elongated artifact presenting</w:t>
            </w:r>
          </w:p>
          <w:p w14:paraId="58900343" w14:textId="462FCD1B" w:rsidR="002B0D6C" w:rsidRPr="00474610" w:rsidRDefault="002B0D6C" w:rsidP="00474610">
            <w:pPr>
              <w:jc w:val="center"/>
              <w:rPr>
                <w:rFonts w:ascii="Arial" w:eastAsia="Times New Roman" w:hAnsi="Arial" w:cs="Arial"/>
                <w:lang w:val="en-GB"/>
              </w:rPr>
            </w:pPr>
            <w:r w:rsidRPr="00601495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areas</w:t>
            </w:r>
            <w:r w:rsidR="00E269EF" w:rsidRPr="00601495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 xml:space="preserve"> with </w:t>
            </w:r>
            <w:r w:rsidRPr="00601495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evident polishing,</w:t>
            </w:r>
          </w:p>
          <w:p w14:paraId="27DA17BA" w14:textId="4C72691B" w:rsidR="002B0D6C" w:rsidRPr="00474610" w:rsidRDefault="002B0D6C" w:rsidP="00E269EF">
            <w:pPr>
              <w:ind w:left="-220"/>
              <w:jc w:val="center"/>
              <w:rPr>
                <w:rFonts w:ascii="Arial" w:eastAsia="Times New Roman" w:hAnsi="Arial" w:cs="Arial"/>
                <w:lang w:val="en-GB"/>
              </w:rPr>
            </w:pPr>
            <w:r w:rsidRPr="00601495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 xml:space="preserve">probably </w:t>
            </w:r>
            <w:r w:rsidR="004C1C30" w:rsidRPr="00601495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a pebble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4CD141B" w14:textId="77777777" w:rsidR="002B0D6C" w:rsidRPr="00474610" w:rsidRDefault="002B0D6C" w:rsidP="00C86A97">
            <w:pPr>
              <w:ind w:left="-220"/>
              <w:jc w:val="center"/>
              <w:rPr>
                <w:rFonts w:ascii="Arial" w:eastAsia="Times New Roman" w:hAnsi="Arial" w:cs="Arial"/>
                <w:lang w:val="en-GB"/>
              </w:rPr>
            </w:pPr>
            <w:r w:rsidRPr="00601495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Sonication</w:t>
            </w:r>
          </w:p>
          <w:p w14:paraId="7A895255" w14:textId="30D7832C" w:rsidR="002B0D6C" w:rsidRPr="00474610" w:rsidRDefault="002B0D6C" w:rsidP="00C86A97">
            <w:pPr>
              <w:ind w:left="-220"/>
              <w:jc w:val="center"/>
              <w:rPr>
                <w:rFonts w:ascii="Arial" w:eastAsia="Times New Roman" w:hAnsi="Arial" w:cs="Arial"/>
                <w:lang w:val="en-GB"/>
              </w:rPr>
            </w:pPr>
            <w:r w:rsidRPr="00601495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at GNM</w:t>
            </w:r>
          </w:p>
          <w:p w14:paraId="012870E8" w14:textId="77777777" w:rsidR="002B0D6C" w:rsidRPr="00474610" w:rsidRDefault="002B0D6C" w:rsidP="00C86A97">
            <w:pPr>
              <w:ind w:left="-220"/>
              <w:jc w:val="center"/>
              <w:rPr>
                <w:rFonts w:ascii="Arial" w:eastAsia="Times New Roman" w:hAnsi="Arial" w:cs="Arial"/>
                <w:lang w:val="en-GB"/>
              </w:rPr>
            </w:pPr>
            <w:r w:rsidRPr="00601495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(Palynology Lab)</w:t>
            </w:r>
          </w:p>
          <w:p w14:paraId="078028A9" w14:textId="77777777" w:rsidR="002B0D6C" w:rsidRPr="00474610" w:rsidRDefault="002B0D6C" w:rsidP="00C86A97">
            <w:pPr>
              <w:jc w:val="center"/>
              <w:rPr>
                <w:rFonts w:ascii="Arial" w:eastAsia="Times New Roman" w:hAnsi="Arial" w:cs="Arial"/>
                <w:lang w:val="en-GB"/>
              </w:rPr>
            </w:pPr>
          </w:p>
          <w:p w14:paraId="5AA48D99" w14:textId="77777777" w:rsidR="002B0D6C" w:rsidRPr="00474610" w:rsidRDefault="002B0D6C" w:rsidP="00C86A97">
            <w:pPr>
              <w:ind w:left="-220"/>
              <w:jc w:val="center"/>
              <w:rPr>
                <w:rFonts w:ascii="Arial" w:eastAsia="Times New Roman" w:hAnsi="Arial" w:cs="Arial"/>
                <w:lang w:val="en-GB"/>
              </w:rPr>
            </w:pPr>
            <w:r w:rsidRPr="00601495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Moulding</w:t>
            </w:r>
          </w:p>
          <w:p w14:paraId="75D90061" w14:textId="77777777" w:rsidR="002B0D6C" w:rsidRPr="00474610" w:rsidRDefault="002B0D6C" w:rsidP="00C86A97">
            <w:pPr>
              <w:jc w:val="center"/>
              <w:rPr>
                <w:rFonts w:ascii="Arial" w:eastAsia="Times New Roman" w:hAnsi="Arial" w:cs="Arial"/>
                <w:lang w:val="en-GB"/>
              </w:rPr>
            </w:pP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0F09103" w14:textId="7586B906" w:rsidR="002B0D6C" w:rsidRPr="00474610" w:rsidRDefault="005B7129" w:rsidP="00C86A97">
            <w:pPr>
              <w:ind w:left="-220"/>
              <w:jc w:val="center"/>
              <w:rPr>
                <w:rFonts w:ascii="Arial" w:eastAsia="Times New Roman" w:hAnsi="Arial" w:cs="Arial"/>
                <w:lang w:val="en-GB"/>
              </w:rPr>
            </w:pPr>
            <w:r w:rsidRPr="00601495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2</w:t>
            </w:r>
            <w:r w:rsidRPr="00601495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GB"/>
              </w:rPr>
              <w:t>nd</w:t>
            </w:r>
            <w:r w:rsidRPr="00601495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 xml:space="preserve"> </w:t>
            </w:r>
            <w:r w:rsidR="002B0D6C" w:rsidRPr="00601495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moulds</w:t>
            </w:r>
          </w:p>
          <w:p w14:paraId="47F7D8A9" w14:textId="77777777" w:rsidR="002B0D6C" w:rsidRPr="00474610" w:rsidRDefault="002B0D6C" w:rsidP="00C86A97">
            <w:pPr>
              <w:ind w:left="-220"/>
              <w:jc w:val="center"/>
              <w:rPr>
                <w:rFonts w:ascii="Arial" w:eastAsia="Times New Roman" w:hAnsi="Arial" w:cs="Arial"/>
                <w:lang w:val="en-GB"/>
              </w:rPr>
            </w:pPr>
            <w:r w:rsidRPr="00601495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sub-sampling</w:t>
            </w:r>
          </w:p>
          <w:p w14:paraId="0A3FAA8F" w14:textId="77777777" w:rsidR="002B0D6C" w:rsidRPr="00474610" w:rsidRDefault="002B0D6C" w:rsidP="00C86A97">
            <w:pPr>
              <w:ind w:left="-220"/>
              <w:jc w:val="center"/>
              <w:rPr>
                <w:rFonts w:ascii="Arial" w:eastAsia="Times New Roman" w:hAnsi="Arial" w:cs="Arial"/>
                <w:lang w:val="en-GB"/>
              </w:rPr>
            </w:pPr>
            <w:r w:rsidRPr="00601495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Sonication of</w:t>
            </w:r>
          </w:p>
          <w:p w14:paraId="477ED749" w14:textId="03011A15" w:rsidR="002B0D6C" w:rsidRPr="00474610" w:rsidRDefault="002B0D6C" w:rsidP="00C86A97">
            <w:pPr>
              <w:ind w:left="-220"/>
              <w:jc w:val="center"/>
              <w:rPr>
                <w:rFonts w:ascii="Arial" w:eastAsia="Times New Roman" w:hAnsi="Arial" w:cs="Arial"/>
                <w:lang w:val="en-GB"/>
              </w:rPr>
            </w:pPr>
            <w:r w:rsidRPr="00601495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selected</w:t>
            </w:r>
          </w:p>
          <w:p w14:paraId="6815F338" w14:textId="77777777" w:rsidR="002B0D6C" w:rsidRPr="00474610" w:rsidRDefault="002B0D6C" w:rsidP="00C86A97">
            <w:pPr>
              <w:ind w:left="-220"/>
              <w:jc w:val="center"/>
              <w:rPr>
                <w:rFonts w:ascii="Arial" w:eastAsia="Times New Roman" w:hAnsi="Arial" w:cs="Arial"/>
                <w:lang w:val="en-GB"/>
              </w:rPr>
            </w:pPr>
            <w:r w:rsidRPr="00601495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moulds</w:t>
            </w:r>
          </w:p>
        </w:tc>
      </w:tr>
      <w:tr w:rsidR="002B0D6C" w:rsidRPr="00601495" w14:paraId="03450B48" w14:textId="77777777" w:rsidTr="00E72486">
        <w:trPr>
          <w:trHeight w:val="12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 w:themeFill="background1" w:themeFillShade="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5E113E1" w14:textId="77777777" w:rsidR="002B0D6C" w:rsidRPr="00474610" w:rsidRDefault="002B0D6C" w:rsidP="00C86A97">
            <w:pPr>
              <w:ind w:left="-220"/>
              <w:jc w:val="center"/>
              <w:rPr>
                <w:rFonts w:ascii="Arial" w:eastAsia="Times New Roman" w:hAnsi="Arial" w:cs="Arial"/>
                <w:lang w:val="en-GB"/>
              </w:rPr>
            </w:pPr>
            <w:r w:rsidRPr="00601495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Dzu S5</w:t>
            </w:r>
          </w:p>
          <w:p w14:paraId="36C48BE9" w14:textId="5C36FCA2" w:rsidR="002B0D6C" w:rsidRPr="00474610" w:rsidRDefault="002B0D6C" w:rsidP="00C86A97">
            <w:pPr>
              <w:ind w:left="-220"/>
              <w:jc w:val="center"/>
              <w:rPr>
                <w:rFonts w:ascii="Arial" w:eastAsia="Times New Roman" w:hAnsi="Arial" w:cs="Arial"/>
                <w:lang w:val="en-GB"/>
              </w:rPr>
            </w:pPr>
            <w:r w:rsidRPr="00601495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Sq. I8 b+d</w:t>
            </w:r>
          </w:p>
          <w:p w14:paraId="2D383613" w14:textId="1D7BBB4F" w:rsidR="002B0D6C" w:rsidRPr="00474610" w:rsidRDefault="002B0D6C" w:rsidP="00C86A97">
            <w:pPr>
              <w:ind w:left="-220"/>
              <w:jc w:val="center"/>
              <w:rPr>
                <w:rFonts w:ascii="Arial" w:eastAsia="Times New Roman" w:hAnsi="Arial" w:cs="Arial"/>
                <w:lang w:val="en-GB"/>
              </w:rPr>
            </w:pPr>
            <w:r w:rsidRPr="00601495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H: 440-450</w:t>
            </w:r>
          </w:p>
          <w:p w14:paraId="607F34DE" w14:textId="77777777" w:rsidR="002B0D6C" w:rsidRPr="00474610" w:rsidRDefault="002B0D6C" w:rsidP="00C86A97">
            <w:pPr>
              <w:jc w:val="center"/>
              <w:rPr>
                <w:rFonts w:ascii="Arial" w:eastAsia="Times New Roman" w:hAnsi="Arial" w:cs="Arial"/>
                <w:lang w:val="en-GB"/>
              </w:rPr>
            </w:pPr>
          </w:p>
          <w:p w14:paraId="0B1C0ACF" w14:textId="2ECD86BD" w:rsidR="002B0D6C" w:rsidRPr="00474610" w:rsidRDefault="002B0D6C" w:rsidP="00C86A97">
            <w:pPr>
              <w:ind w:left="-220"/>
              <w:jc w:val="center"/>
              <w:rPr>
                <w:rFonts w:ascii="Arial" w:eastAsia="Times New Roman" w:hAnsi="Arial" w:cs="Arial"/>
                <w:lang w:val="en-GB"/>
              </w:rPr>
            </w:pPr>
            <w:r w:rsidRPr="00601495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Layer D</w:t>
            </w:r>
          </w:p>
          <w:p w14:paraId="4DD758BA" w14:textId="77777777" w:rsidR="002B0D6C" w:rsidRPr="00474610" w:rsidRDefault="002B0D6C" w:rsidP="00C86A97">
            <w:pPr>
              <w:jc w:val="center"/>
              <w:rPr>
                <w:rFonts w:ascii="Arial" w:eastAsia="Times New Roman" w:hAnsi="Arial" w:cs="Arial"/>
                <w:lang w:val="en-GB"/>
              </w:rPr>
            </w:pPr>
          </w:p>
        </w:tc>
        <w:tc>
          <w:tcPr>
            <w:tcW w:w="14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973B3E1" w14:textId="77777777" w:rsidR="002B0D6C" w:rsidRPr="00474610" w:rsidRDefault="002B0D6C" w:rsidP="00C86A97">
            <w:pPr>
              <w:ind w:left="-220"/>
              <w:jc w:val="center"/>
              <w:rPr>
                <w:rFonts w:ascii="Arial" w:eastAsia="Times New Roman" w:hAnsi="Arial" w:cs="Arial"/>
                <w:lang w:val="en-GB"/>
              </w:rPr>
            </w:pPr>
            <w:r w:rsidRPr="00601495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L = 9.6 cm</w:t>
            </w:r>
          </w:p>
          <w:p w14:paraId="46C8B68C" w14:textId="6ED34300" w:rsidR="002B0D6C" w:rsidRPr="00474610" w:rsidRDefault="002B0D6C" w:rsidP="00C86A97">
            <w:pPr>
              <w:ind w:left="-220"/>
              <w:jc w:val="center"/>
              <w:rPr>
                <w:rFonts w:ascii="Arial" w:eastAsia="Times New Roman" w:hAnsi="Arial" w:cs="Arial"/>
                <w:lang w:val="en-GB"/>
              </w:rPr>
            </w:pPr>
            <w:r w:rsidRPr="00601495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W</w:t>
            </w:r>
            <w:r w:rsidR="005B7129" w:rsidRPr="00601495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d</w:t>
            </w:r>
            <w:r w:rsidRPr="00601495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 xml:space="preserve"> = 6.3 cm</w:t>
            </w:r>
          </w:p>
          <w:p w14:paraId="1D1003B6" w14:textId="77777777" w:rsidR="002B0D6C" w:rsidRPr="00474610" w:rsidRDefault="002B0D6C" w:rsidP="00C86A97">
            <w:pPr>
              <w:ind w:left="-220"/>
              <w:jc w:val="center"/>
              <w:rPr>
                <w:rFonts w:ascii="Arial" w:eastAsia="Times New Roman" w:hAnsi="Arial" w:cs="Arial"/>
                <w:lang w:val="en-GB"/>
              </w:rPr>
            </w:pPr>
            <w:r w:rsidRPr="00601495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T = 1.3 cm</w:t>
            </w:r>
          </w:p>
          <w:p w14:paraId="0A6B1159" w14:textId="77777777" w:rsidR="002B0D6C" w:rsidRPr="00474610" w:rsidRDefault="002B0D6C" w:rsidP="00C86A97">
            <w:pPr>
              <w:ind w:left="-220"/>
              <w:jc w:val="center"/>
              <w:rPr>
                <w:rFonts w:ascii="Arial" w:eastAsia="Times New Roman" w:hAnsi="Arial" w:cs="Arial"/>
                <w:lang w:val="en-GB"/>
              </w:rPr>
            </w:pPr>
            <w:r w:rsidRPr="00601495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W = 0.110 g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CCA1346" w14:textId="6E7B160F" w:rsidR="00E269EF" w:rsidRPr="00474610" w:rsidRDefault="006937B7" w:rsidP="00E269EF">
            <w:pPr>
              <w:ind w:left="-220"/>
              <w:jc w:val="center"/>
              <w:rPr>
                <w:rFonts w:ascii="Arial" w:eastAsia="Times New Roman" w:hAnsi="Arial" w:cs="Arial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R</w:t>
            </w:r>
            <w:r w:rsidR="00E269EF" w:rsidRPr="00601495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insed in the river</w:t>
            </w:r>
          </w:p>
          <w:p w14:paraId="48852799" w14:textId="77777777" w:rsidR="002B0D6C" w:rsidRPr="00474610" w:rsidRDefault="002B0D6C" w:rsidP="00C86A97">
            <w:pPr>
              <w:ind w:left="-220"/>
              <w:jc w:val="center"/>
              <w:rPr>
                <w:rFonts w:ascii="Arial" w:eastAsia="Times New Roman" w:hAnsi="Arial" w:cs="Arial"/>
                <w:lang w:val="en-GB"/>
              </w:rPr>
            </w:pPr>
            <w:r w:rsidRPr="00601495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Integrity: Broken artifact</w:t>
            </w:r>
          </w:p>
          <w:p w14:paraId="1D7E7099" w14:textId="02531DA9" w:rsidR="002B0D6C" w:rsidRPr="00474610" w:rsidRDefault="002B0D6C" w:rsidP="00C86A97">
            <w:pPr>
              <w:ind w:left="-220"/>
              <w:jc w:val="center"/>
              <w:rPr>
                <w:rFonts w:ascii="Arial" w:eastAsia="Times New Roman" w:hAnsi="Arial" w:cs="Arial"/>
                <w:lang w:val="en-GB"/>
              </w:rPr>
            </w:pPr>
            <w:r w:rsidRPr="00601495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 xml:space="preserve">The central area is concave, probably part of a </w:t>
            </w:r>
            <w:r w:rsidR="004C1C30" w:rsidRPr="00601495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pebble</w:t>
            </w:r>
          </w:p>
          <w:p w14:paraId="16B26C7C" w14:textId="724332F9" w:rsidR="002B0D6C" w:rsidRPr="00474610" w:rsidRDefault="002B0D6C" w:rsidP="00C86A97">
            <w:pPr>
              <w:ind w:left="-220"/>
              <w:jc w:val="center"/>
              <w:rPr>
                <w:rFonts w:ascii="Arial" w:eastAsia="Times New Roman" w:hAnsi="Arial" w:cs="Arial"/>
                <w:lang w:val="en-GB"/>
              </w:rPr>
            </w:pPr>
            <w:r w:rsidRPr="00601495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 xml:space="preserve">(used also as </w:t>
            </w:r>
            <w:r w:rsidR="004C1C30" w:rsidRPr="00601495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 xml:space="preserve">a </w:t>
            </w:r>
            <w:r w:rsidRPr="00601495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boiling stone)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5F88EC9" w14:textId="77777777" w:rsidR="002B0D6C" w:rsidRPr="00474610" w:rsidRDefault="002B0D6C" w:rsidP="00C86A97">
            <w:pPr>
              <w:ind w:left="-220"/>
              <w:jc w:val="center"/>
              <w:rPr>
                <w:rFonts w:ascii="Arial" w:eastAsia="Times New Roman" w:hAnsi="Arial" w:cs="Arial"/>
                <w:lang w:val="en-GB"/>
              </w:rPr>
            </w:pPr>
            <w:r w:rsidRPr="00601495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Sonication</w:t>
            </w:r>
          </w:p>
          <w:p w14:paraId="3B8AA8A2" w14:textId="5C524C14" w:rsidR="002B0D6C" w:rsidRPr="00474610" w:rsidRDefault="002B0D6C" w:rsidP="00C86A97">
            <w:pPr>
              <w:ind w:left="-220"/>
              <w:jc w:val="center"/>
              <w:rPr>
                <w:rFonts w:ascii="Arial" w:eastAsia="Times New Roman" w:hAnsi="Arial" w:cs="Arial"/>
                <w:lang w:val="en-GB"/>
              </w:rPr>
            </w:pPr>
            <w:r w:rsidRPr="00601495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at GNM</w:t>
            </w:r>
          </w:p>
          <w:p w14:paraId="5174331B" w14:textId="77777777" w:rsidR="002B0D6C" w:rsidRPr="00474610" w:rsidRDefault="002B0D6C" w:rsidP="00C86A97">
            <w:pPr>
              <w:ind w:left="-220"/>
              <w:jc w:val="center"/>
              <w:rPr>
                <w:rFonts w:ascii="Arial" w:eastAsia="Times New Roman" w:hAnsi="Arial" w:cs="Arial"/>
                <w:lang w:val="en-GB"/>
              </w:rPr>
            </w:pPr>
            <w:r w:rsidRPr="00601495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(Palynology Lab)</w:t>
            </w:r>
          </w:p>
          <w:p w14:paraId="71D96DFE" w14:textId="77777777" w:rsidR="002B0D6C" w:rsidRPr="00474610" w:rsidRDefault="002B0D6C" w:rsidP="00C86A97">
            <w:pPr>
              <w:jc w:val="center"/>
              <w:rPr>
                <w:rFonts w:ascii="Arial" w:eastAsia="Times New Roman" w:hAnsi="Arial" w:cs="Arial"/>
                <w:lang w:val="en-GB"/>
              </w:rPr>
            </w:pPr>
          </w:p>
          <w:p w14:paraId="3D5DABA6" w14:textId="77777777" w:rsidR="002B0D6C" w:rsidRPr="00474610" w:rsidRDefault="002B0D6C" w:rsidP="00C86A97">
            <w:pPr>
              <w:ind w:left="-220"/>
              <w:jc w:val="center"/>
              <w:rPr>
                <w:rFonts w:ascii="Arial" w:eastAsia="Times New Roman" w:hAnsi="Arial" w:cs="Arial"/>
                <w:lang w:val="en-GB"/>
              </w:rPr>
            </w:pPr>
            <w:r w:rsidRPr="00601495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Moulding</w:t>
            </w:r>
          </w:p>
          <w:p w14:paraId="4D8EDB3E" w14:textId="77777777" w:rsidR="002B0D6C" w:rsidRPr="00474610" w:rsidRDefault="002B0D6C" w:rsidP="00C86A97">
            <w:pPr>
              <w:jc w:val="center"/>
              <w:rPr>
                <w:rFonts w:ascii="Arial" w:eastAsia="Times New Roman" w:hAnsi="Arial" w:cs="Arial"/>
                <w:lang w:val="en-GB"/>
              </w:rPr>
            </w:pP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C7DAE7D" w14:textId="11D99AAD" w:rsidR="002B0D6C" w:rsidRPr="00474610" w:rsidRDefault="005B7129" w:rsidP="00C86A97">
            <w:pPr>
              <w:ind w:left="-220"/>
              <w:jc w:val="center"/>
              <w:rPr>
                <w:rFonts w:ascii="Arial" w:eastAsia="Times New Roman" w:hAnsi="Arial" w:cs="Arial"/>
                <w:lang w:val="en-GB"/>
              </w:rPr>
            </w:pPr>
            <w:r w:rsidRPr="00601495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2</w:t>
            </w:r>
            <w:r w:rsidRPr="00601495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GB"/>
              </w:rPr>
              <w:t>nd</w:t>
            </w:r>
            <w:r w:rsidRPr="00601495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 xml:space="preserve"> </w:t>
            </w:r>
            <w:r w:rsidR="002B0D6C" w:rsidRPr="00601495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moulds</w:t>
            </w:r>
          </w:p>
          <w:p w14:paraId="7C9BF0DC" w14:textId="77777777" w:rsidR="002B0D6C" w:rsidRPr="00474610" w:rsidRDefault="002B0D6C" w:rsidP="00C86A97">
            <w:pPr>
              <w:ind w:left="-220"/>
              <w:jc w:val="center"/>
              <w:rPr>
                <w:rFonts w:ascii="Arial" w:eastAsia="Times New Roman" w:hAnsi="Arial" w:cs="Arial"/>
                <w:lang w:val="en-GB"/>
              </w:rPr>
            </w:pPr>
            <w:r w:rsidRPr="00601495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sub-sampling</w:t>
            </w:r>
          </w:p>
          <w:p w14:paraId="05742714" w14:textId="77777777" w:rsidR="002B0D6C" w:rsidRPr="00474610" w:rsidRDefault="002B0D6C" w:rsidP="00C86A97">
            <w:pPr>
              <w:ind w:left="-220"/>
              <w:jc w:val="center"/>
              <w:rPr>
                <w:rFonts w:ascii="Arial" w:eastAsia="Times New Roman" w:hAnsi="Arial" w:cs="Arial"/>
                <w:lang w:val="en-GB"/>
              </w:rPr>
            </w:pPr>
            <w:r w:rsidRPr="00601495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Sonication of</w:t>
            </w:r>
          </w:p>
          <w:p w14:paraId="540BE72E" w14:textId="5C3D7ACD" w:rsidR="002B0D6C" w:rsidRPr="00474610" w:rsidRDefault="002B0D6C" w:rsidP="00C86A97">
            <w:pPr>
              <w:ind w:left="-220"/>
              <w:jc w:val="center"/>
              <w:rPr>
                <w:rFonts w:ascii="Arial" w:eastAsia="Times New Roman" w:hAnsi="Arial" w:cs="Arial"/>
                <w:lang w:val="en-GB"/>
              </w:rPr>
            </w:pPr>
            <w:r w:rsidRPr="00601495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selected</w:t>
            </w:r>
          </w:p>
          <w:p w14:paraId="67B0C366" w14:textId="77777777" w:rsidR="002B0D6C" w:rsidRPr="00474610" w:rsidRDefault="002B0D6C" w:rsidP="00C86A97">
            <w:pPr>
              <w:ind w:left="-220"/>
              <w:jc w:val="center"/>
              <w:rPr>
                <w:rFonts w:ascii="Arial" w:eastAsia="Times New Roman" w:hAnsi="Arial" w:cs="Arial"/>
                <w:lang w:val="en-GB"/>
              </w:rPr>
            </w:pPr>
            <w:r w:rsidRPr="00601495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moulds</w:t>
            </w:r>
          </w:p>
        </w:tc>
      </w:tr>
      <w:tr w:rsidR="002B0D6C" w:rsidRPr="00601495" w14:paraId="0243CB5F" w14:textId="77777777" w:rsidTr="00E72486">
        <w:trPr>
          <w:trHeight w:val="123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 w:themeFill="background1" w:themeFillShade="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ACE79DD" w14:textId="77777777" w:rsidR="002B0D6C" w:rsidRPr="00474610" w:rsidRDefault="002B0D6C" w:rsidP="00C86A97">
            <w:pPr>
              <w:ind w:left="-220"/>
              <w:jc w:val="center"/>
              <w:rPr>
                <w:rFonts w:ascii="Arial" w:eastAsia="Times New Roman" w:hAnsi="Arial" w:cs="Arial"/>
                <w:lang w:val="en-GB"/>
              </w:rPr>
            </w:pPr>
            <w:r w:rsidRPr="00601495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Dzu S6</w:t>
            </w:r>
          </w:p>
          <w:p w14:paraId="2E25C950" w14:textId="49A58AED" w:rsidR="002B0D6C" w:rsidRPr="00474610" w:rsidRDefault="002B0D6C" w:rsidP="00C86A97">
            <w:pPr>
              <w:ind w:left="-220"/>
              <w:jc w:val="center"/>
              <w:rPr>
                <w:rFonts w:ascii="Arial" w:eastAsia="Times New Roman" w:hAnsi="Arial" w:cs="Arial"/>
                <w:lang w:val="en-GB"/>
              </w:rPr>
            </w:pPr>
            <w:r w:rsidRPr="00601495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Sq. I8a</w:t>
            </w:r>
          </w:p>
          <w:p w14:paraId="7AA8CB1B" w14:textId="77777777" w:rsidR="002B0D6C" w:rsidRPr="00474610" w:rsidRDefault="002B0D6C" w:rsidP="00C86A97">
            <w:pPr>
              <w:ind w:left="-220"/>
              <w:jc w:val="center"/>
              <w:rPr>
                <w:rFonts w:ascii="Arial" w:eastAsia="Times New Roman" w:hAnsi="Arial" w:cs="Arial"/>
                <w:lang w:val="en-GB"/>
              </w:rPr>
            </w:pPr>
            <w:r w:rsidRPr="00601495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H: 655-660</w:t>
            </w:r>
          </w:p>
          <w:p w14:paraId="3884BF96" w14:textId="77777777" w:rsidR="002B0D6C" w:rsidRPr="00474610" w:rsidRDefault="002B0D6C" w:rsidP="00C86A97">
            <w:pPr>
              <w:jc w:val="center"/>
              <w:rPr>
                <w:rFonts w:ascii="Arial" w:eastAsia="Times New Roman" w:hAnsi="Arial" w:cs="Arial"/>
                <w:lang w:val="en-GB"/>
              </w:rPr>
            </w:pPr>
          </w:p>
          <w:p w14:paraId="57B6A798" w14:textId="77777777" w:rsidR="002B0D6C" w:rsidRPr="00474610" w:rsidRDefault="002B0D6C" w:rsidP="00C86A97">
            <w:pPr>
              <w:ind w:left="-220"/>
              <w:jc w:val="center"/>
              <w:rPr>
                <w:rFonts w:ascii="Arial" w:eastAsia="Times New Roman" w:hAnsi="Arial" w:cs="Arial"/>
                <w:lang w:val="en-GB"/>
              </w:rPr>
            </w:pPr>
            <w:r w:rsidRPr="00601495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Layer D</w:t>
            </w:r>
          </w:p>
        </w:tc>
        <w:tc>
          <w:tcPr>
            <w:tcW w:w="14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54864B6" w14:textId="77777777" w:rsidR="002B0D6C" w:rsidRPr="00474610" w:rsidRDefault="002B0D6C" w:rsidP="00C86A97">
            <w:pPr>
              <w:ind w:left="-220"/>
              <w:jc w:val="center"/>
              <w:rPr>
                <w:rFonts w:ascii="Arial" w:eastAsia="Times New Roman" w:hAnsi="Arial" w:cs="Arial"/>
                <w:lang w:val="en-GB"/>
              </w:rPr>
            </w:pPr>
            <w:r w:rsidRPr="00601495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L = 8.6 cm</w:t>
            </w:r>
          </w:p>
          <w:p w14:paraId="154C6293" w14:textId="39BE5B40" w:rsidR="002B0D6C" w:rsidRPr="00474610" w:rsidRDefault="002B0D6C" w:rsidP="00C86A97">
            <w:pPr>
              <w:ind w:left="-220"/>
              <w:jc w:val="center"/>
              <w:rPr>
                <w:rFonts w:ascii="Arial" w:eastAsia="Times New Roman" w:hAnsi="Arial" w:cs="Arial"/>
                <w:lang w:val="en-GB"/>
              </w:rPr>
            </w:pPr>
            <w:r w:rsidRPr="00601495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W</w:t>
            </w:r>
            <w:r w:rsidR="005B7129" w:rsidRPr="00601495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d</w:t>
            </w:r>
            <w:r w:rsidRPr="00601495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 xml:space="preserve"> = 2.6 cm</w:t>
            </w:r>
          </w:p>
          <w:p w14:paraId="2E6E6DAE" w14:textId="77777777" w:rsidR="002B0D6C" w:rsidRPr="00474610" w:rsidRDefault="002B0D6C" w:rsidP="00C86A97">
            <w:pPr>
              <w:ind w:left="-220"/>
              <w:jc w:val="center"/>
              <w:rPr>
                <w:rFonts w:ascii="Arial" w:eastAsia="Times New Roman" w:hAnsi="Arial" w:cs="Arial"/>
                <w:lang w:val="en-GB"/>
              </w:rPr>
            </w:pPr>
            <w:r w:rsidRPr="00601495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T = 1.9 cm</w:t>
            </w:r>
          </w:p>
          <w:p w14:paraId="5D72829A" w14:textId="77777777" w:rsidR="002B0D6C" w:rsidRPr="00474610" w:rsidRDefault="002B0D6C" w:rsidP="00C86A97">
            <w:pPr>
              <w:ind w:left="-220"/>
              <w:jc w:val="center"/>
              <w:rPr>
                <w:rFonts w:ascii="Arial" w:eastAsia="Times New Roman" w:hAnsi="Arial" w:cs="Arial"/>
                <w:lang w:val="en-GB"/>
              </w:rPr>
            </w:pPr>
            <w:r w:rsidRPr="00601495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W = 0.073 g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3424AE7" w14:textId="6F837F3B" w:rsidR="00E269EF" w:rsidRPr="00474610" w:rsidRDefault="00E269EF" w:rsidP="00E269EF">
            <w:pPr>
              <w:ind w:left="-220"/>
              <w:jc w:val="center"/>
              <w:rPr>
                <w:rFonts w:ascii="Arial" w:eastAsia="Times New Roman" w:hAnsi="Arial" w:cs="Arial"/>
                <w:lang w:val="en-GB"/>
              </w:rPr>
            </w:pPr>
            <w:r w:rsidRPr="00601495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Rinsed in the river</w:t>
            </w:r>
          </w:p>
          <w:p w14:paraId="0D093859" w14:textId="3679A1D5" w:rsidR="002B0D6C" w:rsidRPr="00474610" w:rsidRDefault="002B0D6C" w:rsidP="00C86A97">
            <w:pPr>
              <w:ind w:left="-220"/>
              <w:jc w:val="center"/>
              <w:rPr>
                <w:rFonts w:ascii="Arial" w:eastAsia="Times New Roman" w:hAnsi="Arial" w:cs="Arial"/>
                <w:lang w:val="en-GB"/>
              </w:rPr>
            </w:pPr>
            <w:r w:rsidRPr="00601495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Integrity: Broken stone</w:t>
            </w:r>
          </w:p>
          <w:p w14:paraId="35C35F1C" w14:textId="6ECF7838" w:rsidR="002B0D6C" w:rsidRPr="00474610" w:rsidRDefault="002B0D6C" w:rsidP="00474610">
            <w:pPr>
              <w:ind w:left="-220"/>
              <w:rPr>
                <w:rFonts w:ascii="Arial" w:eastAsia="Times New Roman" w:hAnsi="Arial" w:cs="Arial"/>
                <w:lang w:val="en-GB"/>
              </w:rPr>
            </w:pP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3249887" w14:textId="77777777" w:rsidR="002B0D6C" w:rsidRPr="00474610" w:rsidRDefault="002B0D6C" w:rsidP="00C86A97">
            <w:pPr>
              <w:ind w:left="-220"/>
              <w:jc w:val="center"/>
              <w:rPr>
                <w:rFonts w:ascii="Arial" w:eastAsia="Times New Roman" w:hAnsi="Arial" w:cs="Arial"/>
                <w:lang w:val="en-GB"/>
              </w:rPr>
            </w:pPr>
            <w:r w:rsidRPr="00601495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Sonication</w:t>
            </w:r>
          </w:p>
          <w:p w14:paraId="4DFC4756" w14:textId="3D9CEBA8" w:rsidR="002B0D6C" w:rsidRPr="00474610" w:rsidRDefault="002B0D6C" w:rsidP="00C86A97">
            <w:pPr>
              <w:ind w:left="-220"/>
              <w:jc w:val="center"/>
              <w:rPr>
                <w:rFonts w:ascii="Arial" w:eastAsia="Times New Roman" w:hAnsi="Arial" w:cs="Arial"/>
                <w:lang w:val="en-GB"/>
              </w:rPr>
            </w:pPr>
            <w:r w:rsidRPr="00601495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at GNM</w:t>
            </w:r>
          </w:p>
          <w:p w14:paraId="62499557" w14:textId="77777777" w:rsidR="002B0D6C" w:rsidRPr="00474610" w:rsidRDefault="002B0D6C" w:rsidP="00C86A97">
            <w:pPr>
              <w:ind w:left="-220"/>
              <w:jc w:val="center"/>
              <w:rPr>
                <w:rFonts w:ascii="Arial" w:eastAsia="Times New Roman" w:hAnsi="Arial" w:cs="Arial"/>
                <w:lang w:val="en-GB"/>
              </w:rPr>
            </w:pPr>
            <w:r w:rsidRPr="00601495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(Palynology Lab)</w:t>
            </w:r>
          </w:p>
          <w:p w14:paraId="3BF32869" w14:textId="77777777" w:rsidR="002B0D6C" w:rsidRPr="00474610" w:rsidRDefault="002B0D6C" w:rsidP="00C86A97">
            <w:pPr>
              <w:jc w:val="center"/>
              <w:rPr>
                <w:rFonts w:ascii="Arial" w:eastAsia="Times New Roman" w:hAnsi="Arial" w:cs="Arial"/>
                <w:lang w:val="en-GB"/>
              </w:rPr>
            </w:pPr>
          </w:p>
          <w:p w14:paraId="7A621D02" w14:textId="77777777" w:rsidR="002B0D6C" w:rsidRPr="00474610" w:rsidRDefault="002B0D6C" w:rsidP="00C86A97">
            <w:pPr>
              <w:ind w:left="-220"/>
              <w:jc w:val="center"/>
              <w:rPr>
                <w:rFonts w:ascii="Arial" w:eastAsia="Times New Roman" w:hAnsi="Arial" w:cs="Arial"/>
                <w:lang w:val="en-GB"/>
              </w:rPr>
            </w:pPr>
            <w:r w:rsidRPr="00601495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Moulding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0FFBFE7" w14:textId="2843F02F" w:rsidR="002B0D6C" w:rsidRPr="00474610" w:rsidRDefault="005B7129" w:rsidP="00C86A97">
            <w:pPr>
              <w:ind w:left="-220"/>
              <w:jc w:val="center"/>
              <w:rPr>
                <w:rFonts w:ascii="Arial" w:eastAsia="Times New Roman" w:hAnsi="Arial" w:cs="Arial"/>
                <w:lang w:val="en-GB"/>
              </w:rPr>
            </w:pPr>
            <w:r w:rsidRPr="00601495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2</w:t>
            </w:r>
            <w:r w:rsidRPr="00601495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GB"/>
              </w:rPr>
              <w:t>nd</w:t>
            </w:r>
            <w:r w:rsidRPr="00601495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 xml:space="preserve"> </w:t>
            </w:r>
            <w:r w:rsidR="002B0D6C" w:rsidRPr="00601495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moulds</w:t>
            </w:r>
          </w:p>
          <w:p w14:paraId="0E71C33C" w14:textId="77777777" w:rsidR="002B0D6C" w:rsidRPr="00474610" w:rsidRDefault="002B0D6C" w:rsidP="00C86A97">
            <w:pPr>
              <w:ind w:left="-220"/>
              <w:jc w:val="center"/>
              <w:rPr>
                <w:rFonts w:ascii="Arial" w:eastAsia="Times New Roman" w:hAnsi="Arial" w:cs="Arial"/>
                <w:lang w:val="en-GB"/>
              </w:rPr>
            </w:pPr>
            <w:r w:rsidRPr="00601495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sub-sampling</w:t>
            </w:r>
          </w:p>
          <w:p w14:paraId="3D5B7EC2" w14:textId="77777777" w:rsidR="002B0D6C" w:rsidRPr="00474610" w:rsidRDefault="002B0D6C" w:rsidP="00C86A97">
            <w:pPr>
              <w:ind w:left="-220"/>
              <w:jc w:val="center"/>
              <w:rPr>
                <w:rFonts w:ascii="Arial" w:eastAsia="Times New Roman" w:hAnsi="Arial" w:cs="Arial"/>
                <w:lang w:val="en-GB"/>
              </w:rPr>
            </w:pPr>
            <w:r w:rsidRPr="00601495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Sonication of</w:t>
            </w:r>
          </w:p>
          <w:p w14:paraId="7A1AA786" w14:textId="4809560F" w:rsidR="002B0D6C" w:rsidRPr="00474610" w:rsidRDefault="002B0D6C" w:rsidP="00C86A97">
            <w:pPr>
              <w:ind w:left="-220"/>
              <w:jc w:val="center"/>
              <w:rPr>
                <w:rFonts w:ascii="Arial" w:eastAsia="Times New Roman" w:hAnsi="Arial" w:cs="Arial"/>
                <w:lang w:val="en-GB"/>
              </w:rPr>
            </w:pPr>
            <w:r w:rsidRPr="00601495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selected</w:t>
            </w:r>
          </w:p>
          <w:p w14:paraId="6B99B1B8" w14:textId="77777777" w:rsidR="002B0D6C" w:rsidRPr="00474610" w:rsidRDefault="002B0D6C" w:rsidP="00C86A97">
            <w:pPr>
              <w:ind w:left="-220"/>
              <w:jc w:val="center"/>
              <w:rPr>
                <w:rFonts w:ascii="Arial" w:eastAsia="Times New Roman" w:hAnsi="Arial" w:cs="Arial"/>
                <w:lang w:val="en-GB"/>
              </w:rPr>
            </w:pPr>
            <w:r w:rsidRPr="00601495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moulds</w:t>
            </w:r>
          </w:p>
        </w:tc>
      </w:tr>
    </w:tbl>
    <w:p w14:paraId="00000024" w14:textId="77777777" w:rsidR="00106861" w:rsidRPr="00474610" w:rsidRDefault="00106861" w:rsidP="003E544E">
      <w:pPr>
        <w:spacing w:after="240"/>
        <w:rPr>
          <w:rFonts w:ascii="Arial" w:hAnsi="Arial" w:cs="Arial"/>
          <w:lang w:val="en-GB"/>
        </w:rPr>
      </w:pPr>
    </w:p>
    <w:sectPr w:rsidR="00106861" w:rsidRPr="00474610">
      <w:footerReference w:type="even" r:id="rId7"/>
      <w:footerReference w:type="default" r:id="rId8"/>
      <w:pgSz w:w="11906" w:h="16838"/>
      <w:pgMar w:top="1417" w:right="1134" w:bottom="1134" w:left="1134" w:header="708" w:footer="708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DD7BE4A" w14:textId="77777777" w:rsidR="00C141D6" w:rsidRDefault="00C141D6" w:rsidP="00474610">
      <w:r>
        <w:separator/>
      </w:r>
    </w:p>
  </w:endnote>
  <w:endnote w:type="continuationSeparator" w:id="0">
    <w:p w14:paraId="398958D8" w14:textId="77777777" w:rsidR="00C141D6" w:rsidRDefault="00C141D6" w:rsidP="0047461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300305474"/>
      <w:docPartObj>
        <w:docPartGallery w:val="Page Numbers (Bottom of Page)"/>
        <w:docPartUnique/>
      </w:docPartObj>
    </w:sdtPr>
    <w:sdtContent>
      <w:p w14:paraId="730BD72A" w14:textId="44C8E266" w:rsidR="00474610" w:rsidRDefault="00474610" w:rsidP="00644A2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EB724CF" w14:textId="77777777" w:rsidR="00474610" w:rsidRDefault="00474610" w:rsidP="00474610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751862470"/>
      <w:docPartObj>
        <w:docPartGallery w:val="Page Numbers (Bottom of Page)"/>
        <w:docPartUnique/>
      </w:docPartObj>
    </w:sdtPr>
    <w:sdtContent>
      <w:p w14:paraId="141BAE45" w14:textId="43140FC5" w:rsidR="00474610" w:rsidRDefault="00474610" w:rsidP="00644A2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FEFF876" w14:textId="77777777" w:rsidR="00474610" w:rsidRDefault="00474610" w:rsidP="00474610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DCB2501" w14:textId="77777777" w:rsidR="00C141D6" w:rsidRDefault="00C141D6" w:rsidP="00474610">
      <w:r>
        <w:separator/>
      </w:r>
    </w:p>
  </w:footnote>
  <w:footnote w:type="continuationSeparator" w:id="0">
    <w:p w14:paraId="3A533EF6" w14:textId="77777777" w:rsidR="00C141D6" w:rsidRDefault="00C141D6" w:rsidP="0047461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defaultTabStop w:val="720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06861"/>
    <w:rsid w:val="00025948"/>
    <w:rsid w:val="00041469"/>
    <w:rsid w:val="000620D5"/>
    <w:rsid w:val="00075A98"/>
    <w:rsid w:val="00093791"/>
    <w:rsid w:val="00103E28"/>
    <w:rsid w:val="00106861"/>
    <w:rsid w:val="001077E5"/>
    <w:rsid w:val="00190C11"/>
    <w:rsid w:val="00192790"/>
    <w:rsid w:val="001B339D"/>
    <w:rsid w:val="001B767B"/>
    <w:rsid w:val="001E06AE"/>
    <w:rsid w:val="002753BB"/>
    <w:rsid w:val="002B0D6C"/>
    <w:rsid w:val="002C2E15"/>
    <w:rsid w:val="002C302F"/>
    <w:rsid w:val="002D2EB1"/>
    <w:rsid w:val="002D6185"/>
    <w:rsid w:val="002F7787"/>
    <w:rsid w:val="0031688B"/>
    <w:rsid w:val="00350559"/>
    <w:rsid w:val="003A25AC"/>
    <w:rsid w:val="003A779F"/>
    <w:rsid w:val="003B1715"/>
    <w:rsid w:val="003D10F2"/>
    <w:rsid w:val="003E0A53"/>
    <w:rsid w:val="003E544E"/>
    <w:rsid w:val="003F45CB"/>
    <w:rsid w:val="00451D94"/>
    <w:rsid w:val="00454473"/>
    <w:rsid w:val="004546CA"/>
    <w:rsid w:val="00474610"/>
    <w:rsid w:val="004837B4"/>
    <w:rsid w:val="004933D7"/>
    <w:rsid w:val="004C1C30"/>
    <w:rsid w:val="00572656"/>
    <w:rsid w:val="00581115"/>
    <w:rsid w:val="005B7129"/>
    <w:rsid w:val="005F24AE"/>
    <w:rsid w:val="00601495"/>
    <w:rsid w:val="0063637A"/>
    <w:rsid w:val="00640B91"/>
    <w:rsid w:val="006842FD"/>
    <w:rsid w:val="0068481A"/>
    <w:rsid w:val="006937B7"/>
    <w:rsid w:val="00696EC1"/>
    <w:rsid w:val="006D081C"/>
    <w:rsid w:val="006F5DB2"/>
    <w:rsid w:val="00765FBF"/>
    <w:rsid w:val="00792649"/>
    <w:rsid w:val="007D631F"/>
    <w:rsid w:val="007F0D5C"/>
    <w:rsid w:val="007F1C0D"/>
    <w:rsid w:val="00807957"/>
    <w:rsid w:val="008355F2"/>
    <w:rsid w:val="008508EE"/>
    <w:rsid w:val="008525E5"/>
    <w:rsid w:val="008D743F"/>
    <w:rsid w:val="009348A4"/>
    <w:rsid w:val="00934A8E"/>
    <w:rsid w:val="00976502"/>
    <w:rsid w:val="009A47FF"/>
    <w:rsid w:val="00A04752"/>
    <w:rsid w:val="00A62758"/>
    <w:rsid w:val="00AE13E0"/>
    <w:rsid w:val="00AF2656"/>
    <w:rsid w:val="00B5225D"/>
    <w:rsid w:val="00B54CEB"/>
    <w:rsid w:val="00BB7C7D"/>
    <w:rsid w:val="00BF68E0"/>
    <w:rsid w:val="00C141D6"/>
    <w:rsid w:val="00C16D08"/>
    <w:rsid w:val="00C23137"/>
    <w:rsid w:val="00C30DAA"/>
    <w:rsid w:val="00C3422A"/>
    <w:rsid w:val="00C53EED"/>
    <w:rsid w:val="00C86A97"/>
    <w:rsid w:val="00C9646E"/>
    <w:rsid w:val="00CC3F51"/>
    <w:rsid w:val="00CE712A"/>
    <w:rsid w:val="00D416F0"/>
    <w:rsid w:val="00D912CE"/>
    <w:rsid w:val="00DC33BA"/>
    <w:rsid w:val="00DF0665"/>
    <w:rsid w:val="00E03263"/>
    <w:rsid w:val="00E13DAE"/>
    <w:rsid w:val="00E269EF"/>
    <w:rsid w:val="00E44BAE"/>
    <w:rsid w:val="00E56230"/>
    <w:rsid w:val="00E60333"/>
    <w:rsid w:val="00E72486"/>
    <w:rsid w:val="00EB1A52"/>
    <w:rsid w:val="00EE33D7"/>
    <w:rsid w:val="00F06BB6"/>
    <w:rsid w:val="00F30539"/>
    <w:rsid w:val="00F306EC"/>
    <w:rsid w:val="00F403EB"/>
    <w:rsid w:val="00F44981"/>
    <w:rsid w:val="00F6523A"/>
    <w:rsid w:val="00F8376A"/>
    <w:rsid w:val="00FC079D"/>
    <w:rsid w:val="00FE1B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3F67FC8"/>
  <w15:docId w15:val="{DDD800C1-C23B-4D2A-8D45-F391C9789F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Calibri" w:hAnsi="Calibri" w:cs="Calibri"/>
        <w:sz w:val="24"/>
        <w:szCs w:val="24"/>
        <w:lang w:val="en-US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842FD"/>
  </w:style>
  <w:style w:type="paragraph" w:styleId="Heading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customStyle="1" w:styleId="Default">
    <w:name w:val="Default"/>
    <w:rsid w:val="00BF68E0"/>
    <w:pPr>
      <w:autoSpaceDE w:val="0"/>
      <w:autoSpaceDN w:val="0"/>
      <w:adjustRightInd w:val="0"/>
    </w:pPr>
    <w:rPr>
      <w:rFonts w:ascii="Times New Roman" w:hAnsi="Times New Roman" w:cs="Times New Roman"/>
      <w:color w:val="000000"/>
      <w:lang w:val="en-GB"/>
    </w:rPr>
  </w:style>
  <w:style w:type="paragraph" w:styleId="NormalWeb">
    <w:name w:val="Normal (Web)"/>
    <w:basedOn w:val="Normal"/>
    <w:uiPriority w:val="99"/>
    <w:semiHidden/>
    <w:unhideWhenUsed/>
    <w:rsid w:val="002B0D6C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B712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7129"/>
    <w:rPr>
      <w:rFonts w:ascii="Segoe UI" w:hAnsi="Segoe UI" w:cs="Segoe UI"/>
      <w:sz w:val="18"/>
      <w:szCs w:val="18"/>
    </w:rPr>
  </w:style>
  <w:style w:type="character" w:customStyle="1" w:styleId="apple-tab-span">
    <w:name w:val="apple-tab-span"/>
    <w:basedOn w:val="DefaultParagraphFont"/>
    <w:rsid w:val="00E56230"/>
  </w:style>
  <w:style w:type="paragraph" w:styleId="Revision">
    <w:name w:val="Revision"/>
    <w:hidden/>
    <w:uiPriority w:val="99"/>
    <w:semiHidden/>
    <w:rsid w:val="002D6185"/>
  </w:style>
  <w:style w:type="paragraph" w:styleId="Footer">
    <w:name w:val="footer"/>
    <w:basedOn w:val="Normal"/>
    <w:link w:val="FooterChar"/>
    <w:uiPriority w:val="99"/>
    <w:unhideWhenUsed/>
    <w:rsid w:val="00474610"/>
    <w:pPr>
      <w:tabs>
        <w:tab w:val="center" w:pos="4819"/>
        <w:tab w:val="right" w:pos="96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74610"/>
  </w:style>
  <w:style w:type="character" w:styleId="PageNumber">
    <w:name w:val="page number"/>
    <w:basedOn w:val="DefaultParagraphFont"/>
    <w:uiPriority w:val="99"/>
    <w:semiHidden/>
    <w:unhideWhenUsed/>
    <w:rsid w:val="00474610"/>
  </w:style>
  <w:style w:type="character" w:styleId="SubtleEmphasis">
    <w:name w:val="Subtle Emphasis"/>
    <w:basedOn w:val="DefaultParagraphFont"/>
    <w:uiPriority w:val="19"/>
    <w:qFormat/>
    <w:rsid w:val="00934A8E"/>
    <w:rPr>
      <w:i/>
      <w:iCs/>
      <w:color w:val="404040" w:themeColor="text1" w:themeTint="BF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63637A"/>
    <w:rPr>
      <w:rFonts w:ascii="Consolas" w:hAnsi="Consolas" w:cs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63637A"/>
    <w:rPr>
      <w:rFonts w:ascii="Consolas" w:hAnsi="Consolas" w:cs="Consolas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90457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281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568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787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076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301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240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898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710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688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218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jI2M6VzuUm+HJeKygilJeiolNBWQ==">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87</Words>
  <Characters>1636</Characters>
  <Application>Microsoft Office Word</Application>
  <DocSecurity>0</DocSecurity>
  <Lines>13</Lines>
  <Paragraphs>3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19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NGO Laura</dc:creator>
  <cp:lastModifiedBy>Mauro Veronese</cp:lastModifiedBy>
  <cp:revision>3</cp:revision>
  <cp:lastPrinted>2024-07-31T11:16:00Z</cp:lastPrinted>
  <dcterms:created xsi:type="dcterms:W3CDTF">2025-01-22T09:55:00Z</dcterms:created>
  <dcterms:modified xsi:type="dcterms:W3CDTF">2025-01-23T09:31:00Z</dcterms:modified>
</cp:coreProperties>
</file>